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7A21D" w14:textId="0C4A3BB0" w:rsidR="00984A6F" w:rsidRPr="004D0423" w:rsidRDefault="001F088F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center"/>
        <w:rPr>
          <w:rFonts w:ascii="Times New Roman" w:eastAsia="Times New Roman" w:hAnsi="Times New Roman" w:cs="Times New Roman"/>
          <w:color w:val="auto"/>
          <w:sz w:val="36"/>
          <w:szCs w:val="36"/>
          <w:bdr w:val="none" w:sz="0" w:space="0" w:color="auto"/>
        </w:rPr>
      </w:pPr>
      <w:r w:rsidRPr="00685532">
        <w:rPr>
          <w:rFonts w:ascii="Times New Roman" w:eastAsia="Times New Roman" w:hAnsi="Times New Roman" w:cs="Times New Roman"/>
          <w:b/>
          <w:color w:val="auto"/>
          <w:sz w:val="36"/>
          <w:szCs w:val="36"/>
          <w:bdr w:val="none" w:sz="0" w:space="0" w:color="auto"/>
        </w:rPr>
        <w:t xml:space="preserve">– </w:t>
      </w:r>
      <w:r w:rsidR="00141D12" w:rsidRPr="00685532">
        <w:rPr>
          <w:rFonts w:ascii="Times New Roman" w:eastAsia="Times New Roman" w:hAnsi="Times New Roman" w:cs="Times New Roman"/>
          <w:b/>
          <w:color w:val="auto"/>
          <w:sz w:val="36"/>
          <w:szCs w:val="36"/>
          <w:bdr w:val="none" w:sz="0" w:space="0" w:color="auto"/>
        </w:rPr>
        <w:t>Additional Analyses</w:t>
      </w:r>
      <w:r w:rsidR="00BB214B" w:rsidRPr="00685532">
        <w:rPr>
          <w:rFonts w:ascii="Times New Roman" w:eastAsia="Times New Roman" w:hAnsi="Times New Roman" w:cs="Times New Roman"/>
          <w:b/>
          <w:color w:val="auto"/>
          <w:sz w:val="36"/>
          <w:szCs w:val="36"/>
          <w:bdr w:val="none" w:sz="0" w:space="0" w:color="auto"/>
        </w:rPr>
        <w:t xml:space="preserve"> and Details of Analyses</w:t>
      </w:r>
      <w:r w:rsidRPr="00685532">
        <w:rPr>
          <w:rFonts w:ascii="Times New Roman" w:eastAsia="Times New Roman" w:hAnsi="Times New Roman" w:cs="Times New Roman"/>
          <w:b/>
          <w:color w:val="auto"/>
          <w:sz w:val="36"/>
          <w:szCs w:val="36"/>
          <w:bdr w:val="none" w:sz="0" w:space="0" w:color="auto"/>
        </w:rPr>
        <w:t xml:space="preserve"> –</w:t>
      </w:r>
      <w:r w:rsidRPr="00685532">
        <w:rPr>
          <w:rFonts w:ascii="Times New Roman" w:eastAsia="Times New Roman" w:hAnsi="Times New Roman" w:cs="Times New Roman"/>
          <w:color w:val="auto"/>
          <w:sz w:val="36"/>
          <w:szCs w:val="36"/>
          <w:bdr w:val="none" w:sz="0" w:space="0" w:color="auto"/>
        </w:rPr>
        <w:br/>
      </w:r>
    </w:p>
    <w:p w14:paraId="10679DE2" w14:textId="5A416474" w:rsidR="007F0ABD" w:rsidRPr="00685532" w:rsidRDefault="00BB214B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  <w:r w:rsidRPr="00685532"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  <w:t>Details on Model 1</w:t>
      </w:r>
    </w:p>
    <w:p w14:paraId="72209362" w14:textId="77777777" w:rsidR="007F0ABD" w:rsidRP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3477F290" w14:textId="77777777" w:rsid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1: </w:t>
      </w:r>
    </w:p>
    <w:p w14:paraId="78A15035" w14:textId="77777777" w:rsidR="009F3742" w:rsidRPr="00191570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  <w:r w:rsidRPr="00191570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Comparing Full Model with a null model not comprising the predictors</w:t>
      </w:r>
    </w:p>
    <w:p w14:paraId="5F8EEF8C" w14:textId="77777777" w:rsid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0988B617" w14:textId="77777777" w:rsidR="009F3742" w:rsidRPr="00753F7A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Model Comparison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9F3742" w14:paraId="4762D7C2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CBE36DE" w14:textId="77777777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84BCA6E" w14:textId="77777777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isq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EA18107" w14:textId="77777777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4DFC3AE" w14:textId="77777777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9F3742" w14:paraId="77EB6C2B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5FBF688" w14:textId="77777777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Model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1E2D9D12" w14:textId="27D26231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197DEE">
              <w:rPr>
                <w:rFonts w:ascii="Times New Roman" w:eastAsia="Times New Roman" w:hAnsi="Times New Roman" w:cs="Times New Roman"/>
              </w:rPr>
              <w:t>96.3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6EF70F6" w14:textId="256CA2B3" w:rsidR="009F3742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197D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ACD7AC3" w14:textId="77777777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 .001</w:t>
            </w:r>
          </w:p>
        </w:tc>
      </w:tr>
    </w:tbl>
    <w:p w14:paraId="66ED30D9" w14:textId="51197643" w:rsidR="009F3742" w:rsidRDefault="009F3742" w:rsidP="00753F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8DABC2F" w14:textId="77777777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1AD3705" w14:textId="239B858E" w:rsidR="009F3742" w:rsidRP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2: </w:t>
      </w:r>
    </w:p>
    <w:p w14:paraId="00D96BD5" w14:textId="5E4E6CB5" w:rsidR="00753F7A" w:rsidRPr="00191570" w:rsidRDefault="00BB214B" w:rsidP="00753F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>Model</w:t>
      </w:r>
      <w:r w:rsidR="00753F7A" w:rsidRPr="00191570">
        <w:rPr>
          <w:rFonts w:ascii="Times New Roman" w:eastAsia="Times New Roman" w:hAnsi="Times New Roman" w:cs="Times New Roman"/>
          <w:b/>
        </w:rPr>
        <w:t xml:space="preserve"> 1 – Full Model comprising 2-way interactions between predictors</w:t>
      </w:r>
    </w:p>
    <w:p w14:paraId="61AC1892" w14:textId="70F59597" w:rsidR="00685532" w:rsidRDefault="006970FA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ull Model </w:t>
      </w:r>
      <w:r w:rsidR="00684360">
        <w:rPr>
          <w:rFonts w:ascii="Times New Roman" w:eastAsia="Times New Roman" w:hAnsi="Times New Roman" w:cs="Times New Roman"/>
        </w:rPr>
        <w:t xml:space="preserve">1 </w:t>
      </w:r>
      <w:r w:rsidR="00685532" w:rsidRPr="00685532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="00685532" w:rsidRPr="00753F7A">
        <w:rPr>
          <w:rFonts w:ascii="Times New Roman" w:eastAsia="Times New Roman" w:hAnsi="Times New Roman" w:cs="Times New Roman"/>
          <w:i/>
        </w:rPr>
        <w:t>lm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(Affect ~ (Population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Condition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Reward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="00685532" w:rsidRPr="00685532">
        <w:rPr>
          <w:rFonts w:ascii="Times New Roman" w:eastAsia="Times New Roman" w:hAnsi="Times New Roman" w:cs="Times New Roman"/>
        </w:rPr>
        <w:t>z.Age</w:t>
      </w:r>
      <w:proofErr w:type="spellEnd"/>
      <w:r w:rsidR="00685532" w:rsidRPr="00685532">
        <w:rPr>
          <w:rFonts w:ascii="Times New Roman" w:eastAsia="Times New Roman" w:hAnsi="Times New Roman" w:cs="Times New Roman"/>
        </w:rPr>
        <w:t>)^2</w:t>
      </w:r>
      <w:r>
        <w:rPr>
          <w:rFonts w:ascii="Times New Roman" w:eastAsia="Times New Roman" w:hAnsi="Times New Roman" w:cs="Times New Roman"/>
        </w:rPr>
        <w:t xml:space="preserve"> </w:t>
      </w:r>
      <w:r w:rsidR="00685532" w:rsidRPr="00685532">
        <w:rPr>
          <w:rFonts w:ascii="Times New Roman" w:eastAsia="Times New Roman" w:hAnsi="Times New Roman" w:cs="Times New Roman"/>
        </w:rPr>
        <w:t xml:space="preserve">+  </w:t>
      </w:r>
    </w:p>
    <w:p w14:paraId="2811C18A" w14:textId="77777777" w:rsidR="006970FA" w:rsidRDefault="00685532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proofErr w:type="spellStart"/>
      <w:r w:rsidRPr="00685532">
        <w:rPr>
          <w:rFonts w:ascii="Times New Roman" w:eastAsia="Times New Roman" w:hAnsi="Times New Roman" w:cs="Times New Roman"/>
        </w:rPr>
        <w:t>z.PositioninVideoL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 + </w:t>
      </w: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CollabColo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47BFCB0F" w14:textId="0E1258D1" w:rsidR="00685532" w:rsidRDefault="00685532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 w:rsidR="006970F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 w:rsidR="006970F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Dyad)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13770143" w14:textId="20AA9FF1" w:rsidR="00685532" w:rsidRDefault="00685532" w:rsidP="006855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 w:rsidR="006970F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 w:rsidR="006970F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ID)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</w:p>
    <w:p w14:paraId="647D0216" w14:textId="3D1F372D" w:rsidR="00685532" w:rsidRPr="00685532" w:rsidRDefault="00685532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0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Dyad)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 (0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ID)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(1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|</w:t>
      </w:r>
      <w:r w:rsidR="006970FA"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trial.id)    </w:t>
      </w:r>
      <w:r w:rsidR="003D27BD">
        <w:rPr>
          <w:rFonts w:ascii="Times New Roman" w:eastAsia="Times New Roman" w:hAnsi="Times New Roman" w:cs="Times New Roman"/>
        </w:rPr>
        <w:t>)</w:t>
      </w:r>
    </w:p>
    <w:p w14:paraId="3B4029EA" w14:textId="73AE02E8" w:rsidR="00BB214B" w:rsidRDefault="00BB214B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05AB3C84" w14:textId="28DEDD82" w:rsidR="00753F7A" w:rsidRPr="00753F7A" w:rsidRDefault="00753F7A" w:rsidP="00753F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BC201A" w14:paraId="22CBAB4D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2B8B315" w14:textId="77777777" w:rsidR="00BC201A" w:rsidRDefault="00BC201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2BAFA68" w14:textId="77777777" w:rsidR="00BC201A" w:rsidRPr="006970FA" w:rsidRDefault="00BC201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A253017" w14:textId="77777777" w:rsidR="00BC201A" w:rsidRPr="006970FA" w:rsidRDefault="00BC201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FB2A0B3" w14:textId="7543DE67" w:rsidR="00BC201A" w:rsidRPr="006970FA" w:rsidRDefault="00BC201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753F7A" w14:paraId="1CB4F611" w14:textId="77777777" w:rsidTr="00895D39">
        <w:tc>
          <w:tcPr>
            <w:tcW w:w="2337" w:type="dxa"/>
          </w:tcPr>
          <w:p w14:paraId="1E8074EF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pulation*Condition </w:t>
            </w:r>
          </w:p>
        </w:tc>
        <w:tc>
          <w:tcPr>
            <w:tcW w:w="1155" w:type="dxa"/>
          </w:tcPr>
          <w:p w14:paraId="4112B770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3</w:t>
            </w:r>
          </w:p>
        </w:tc>
        <w:tc>
          <w:tcPr>
            <w:tcW w:w="1156" w:type="dxa"/>
          </w:tcPr>
          <w:p w14:paraId="06140986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49BE183F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753F7A" w14:paraId="27D9E803" w14:textId="77777777" w:rsidTr="00895D39">
        <w:tc>
          <w:tcPr>
            <w:tcW w:w="2337" w:type="dxa"/>
          </w:tcPr>
          <w:p w14:paraId="6550A119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*Reward</w:t>
            </w:r>
          </w:p>
        </w:tc>
        <w:tc>
          <w:tcPr>
            <w:tcW w:w="1155" w:type="dxa"/>
          </w:tcPr>
          <w:p w14:paraId="61411B64" w14:textId="521C1708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73</w:t>
            </w:r>
          </w:p>
        </w:tc>
        <w:tc>
          <w:tcPr>
            <w:tcW w:w="1156" w:type="dxa"/>
          </w:tcPr>
          <w:p w14:paraId="19C4A6F8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28463131" w14:textId="43B26D9C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255</w:t>
            </w:r>
          </w:p>
        </w:tc>
      </w:tr>
      <w:tr w:rsidR="00753F7A" w14:paraId="16489EFB" w14:textId="77777777" w:rsidTr="00895D39">
        <w:tc>
          <w:tcPr>
            <w:tcW w:w="2337" w:type="dxa"/>
          </w:tcPr>
          <w:p w14:paraId="6DA6924E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*Age</w:t>
            </w:r>
          </w:p>
        </w:tc>
        <w:tc>
          <w:tcPr>
            <w:tcW w:w="1155" w:type="dxa"/>
          </w:tcPr>
          <w:p w14:paraId="2A47A4A9" w14:textId="1AAC7BFA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78</w:t>
            </w:r>
          </w:p>
        </w:tc>
        <w:tc>
          <w:tcPr>
            <w:tcW w:w="1156" w:type="dxa"/>
          </w:tcPr>
          <w:p w14:paraId="1984B7A5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1385FD07" w14:textId="080FD35D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678</w:t>
            </w:r>
          </w:p>
        </w:tc>
      </w:tr>
      <w:tr w:rsidR="00753F7A" w14:paraId="09E85EEF" w14:textId="77777777" w:rsidTr="00895D39">
        <w:tc>
          <w:tcPr>
            <w:tcW w:w="2337" w:type="dxa"/>
          </w:tcPr>
          <w:p w14:paraId="7B07C7D1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*Reward</w:t>
            </w:r>
          </w:p>
        </w:tc>
        <w:tc>
          <w:tcPr>
            <w:tcW w:w="1155" w:type="dxa"/>
          </w:tcPr>
          <w:p w14:paraId="74898573" w14:textId="661CF923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1</w:t>
            </w:r>
          </w:p>
        </w:tc>
        <w:tc>
          <w:tcPr>
            <w:tcW w:w="1156" w:type="dxa"/>
          </w:tcPr>
          <w:p w14:paraId="5AD1759A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30997348" w14:textId="5A00E190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743</w:t>
            </w:r>
          </w:p>
        </w:tc>
      </w:tr>
      <w:tr w:rsidR="00753F7A" w14:paraId="281C3325" w14:textId="77777777" w:rsidTr="00895D39">
        <w:tc>
          <w:tcPr>
            <w:tcW w:w="2337" w:type="dxa"/>
          </w:tcPr>
          <w:p w14:paraId="328EBF22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*Age</w:t>
            </w:r>
          </w:p>
        </w:tc>
        <w:tc>
          <w:tcPr>
            <w:tcW w:w="1155" w:type="dxa"/>
          </w:tcPr>
          <w:p w14:paraId="294739B2" w14:textId="008EB352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87</w:t>
            </w:r>
          </w:p>
        </w:tc>
        <w:tc>
          <w:tcPr>
            <w:tcW w:w="1156" w:type="dxa"/>
          </w:tcPr>
          <w:p w14:paraId="2C7D19F0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5658CF79" w14:textId="308B1FD9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49</w:t>
            </w:r>
          </w:p>
        </w:tc>
      </w:tr>
      <w:tr w:rsidR="00753F7A" w14:paraId="33A44070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5CE2D247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*Ag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4A9E4B5" w14:textId="7D821113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.06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4B7B159" w14:textId="77777777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61B62A6" w14:textId="6FA04B95" w:rsidR="00753F7A" w:rsidRDefault="00753F7A" w:rsidP="00753F7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302</w:t>
            </w:r>
          </w:p>
        </w:tc>
      </w:tr>
    </w:tbl>
    <w:p w14:paraId="3A6F5F02" w14:textId="7DE68AF0" w:rsidR="00984A6F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no 2-way interaction between reward and other predictors, reduced model with main effect of reward is r</w:t>
      </w:r>
      <w:r w:rsidR="00895D39"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</w:rPr>
        <w:t>n instead</w:t>
      </w:r>
    </w:p>
    <w:p w14:paraId="78048F1A" w14:textId="77777777" w:rsidR="00191570" w:rsidRPr="00191570" w:rsidRDefault="00191570" w:rsidP="00753F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6DABE48B" w14:textId="77777777" w:rsidR="00191570" w:rsidRDefault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0D243F3" w14:textId="4AC7CA62" w:rsidR="00753F7A" w:rsidRPr="00191570" w:rsidRDefault="00753F7A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lastRenderedPageBreak/>
        <w:t>Model 1 – Reduced Model comprising ME of reward</w:t>
      </w:r>
    </w:p>
    <w:p w14:paraId="28CA22FC" w14:textId="17C73A6F" w:rsidR="006970FA" w:rsidRDefault="006970FA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duced Model </w:t>
      </w:r>
      <w:r w:rsidR="00684360">
        <w:rPr>
          <w:rFonts w:ascii="Times New Roman" w:eastAsia="Times New Roman" w:hAnsi="Times New Roman" w:cs="Times New Roman"/>
        </w:rPr>
        <w:t xml:space="preserve">1 </w:t>
      </w:r>
      <w:r>
        <w:rPr>
          <w:rFonts w:ascii="Times New Roman" w:eastAsia="Times New Roman" w:hAnsi="Times New Roman" w:cs="Times New Roman"/>
        </w:rPr>
        <w:t xml:space="preserve">= </w:t>
      </w:r>
      <w:proofErr w:type="spellStart"/>
      <w:r w:rsidRPr="00753F7A">
        <w:rPr>
          <w:rFonts w:ascii="Times New Roman" w:eastAsia="Times New Roman" w:hAnsi="Times New Roman" w:cs="Times New Roman"/>
          <w:i/>
        </w:rPr>
        <w:t>lm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Affect ~ (Population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Condition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z.Age</w:t>
      </w:r>
      <w:proofErr w:type="spellEnd"/>
      <w:r w:rsidRPr="00685532">
        <w:rPr>
          <w:rFonts w:ascii="Times New Roman" w:eastAsia="Times New Roman" w:hAnsi="Times New Roman" w:cs="Times New Roman"/>
        </w:rPr>
        <w:t>)^2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r>
        <w:rPr>
          <w:rFonts w:ascii="Times New Roman" w:eastAsia="Times New Roman" w:hAnsi="Times New Roman" w:cs="Times New Roman"/>
        </w:rPr>
        <w:t>Reward</w:t>
      </w:r>
      <w:r w:rsidR="00191570">
        <w:rPr>
          <w:rFonts w:ascii="Times New Roman" w:eastAsia="Times New Roman" w:hAnsi="Times New Roman" w:cs="Times New Roman"/>
        </w:rPr>
        <w:t xml:space="preserve"> +</w:t>
      </w:r>
    </w:p>
    <w:p w14:paraId="6DACF18A" w14:textId="115FEACF" w:rsidR="006970FA" w:rsidRDefault="006970FA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proofErr w:type="spellStart"/>
      <w:r w:rsidRPr="00685532">
        <w:rPr>
          <w:rFonts w:ascii="Times New Roman" w:eastAsia="Times New Roman" w:hAnsi="Times New Roman" w:cs="Times New Roman"/>
        </w:rPr>
        <w:t>z.PositioninVideoL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 + </w:t>
      </w: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CollabColo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</w:t>
      </w:r>
      <w:r>
        <w:rPr>
          <w:rFonts w:ascii="Times New Roman" w:eastAsia="Times New Roman" w:hAnsi="Times New Roman" w:cs="Times New Roman"/>
        </w:rPr>
        <w:t>T</w:t>
      </w:r>
      <w:r w:rsidRPr="00685532">
        <w:rPr>
          <w:rFonts w:ascii="Times New Roman" w:eastAsia="Times New Roman" w:hAnsi="Times New Roman" w:cs="Times New Roman"/>
        </w:rPr>
        <w:t>ri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1EBB2CBA" w14:textId="77777777" w:rsidR="006970FA" w:rsidRDefault="006970FA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Dya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0DAF9D23" w14:textId="77777777" w:rsidR="006970FA" w:rsidRDefault="006970FA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I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</w:p>
    <w:p w14:paraId="252BF8B8" w14:textId="7E3472A6" w:rsidR="006970FA" w:rsidRDefault="006970FA" w:rsidP="00697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0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</w:t>
      </w:r>
      <w:r>
        <w:rPr>
          <w:rFonts w:ascii="Times New Roman" w:eastAsia="Times New Roman" w:hAnsi="Times New Roman" w:cs="Times New Roman"/>
        </w:rPr>
        <w:t>T</w:t>
      </w:r>
      <w:r w:rsidRPr="00685532">
        <w:rPr>
          <w:rFonts w:ascii="Times New Roman" w:eastAsia="Times New Roman" w:hAnsi="Times New Roman" w:cs="Times New Roman"/>
        </w:rPr>
        <w:t>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Dya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 (0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</w:t>
      </w:r>
      <w:r>
        <w:rPr>
          <w:rFonts w:ascii="Times New Roman" w:eastAsia="Times New Roman" w:hAnsi="Times New Roman" w:cs="Times New Roman"/>
        </w:rPr>
        <w:t>T</w:t>
      </w:r>
      <w:r w:rsidRPr="00685532">
        <w:rPr>
          <w:rFonts w:ascii="Times New Roman" w:eastAsia="Times New Roman" w:hAnsi="Times New Roman" w:cs="Times New Roman"/>
        </w:rPr>
        <w:t>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I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|</w:t>
      </w:r>
      <w:r>
        <w:rPr>
          <w:rFonts w:ascii="Times New Roman" w:eastAsia="Times New Roman" w:hAnsi="Times New Roman" w:cs="Times New Roman"/>
        </w:rPr>
        <w:t xml:space="preserve"> T</w:t>
      </w:r>
      <w:r w:rsidRPr="00685532">
        <w:rPr>
          <w:rFonts w:ascii="Times New Roman" w:eastAsia="Times New Roman" w:hAnsi="Times New Roman" w:cs="Times New Roman"/>
        </w:rPr>
        <w:t xml:space="preserve">rial.id)    </w:t>
      </w:r>
      <w:r w:rsidR="003D27BD">
        <w:rPr>
          <w:rFonts w:ascii="Times New Roman" w:eastAsia="Times New Roman" w:hAnsi="Times New Roman" w:cs="Times New Roman"/>
        </w:rPr>
        <w:t>)</w:t>
      </w:r>
    </w:p>
    <w:p w14:paraId="4D1B9A47" w14:textId="77777777" w:rsidR="00BC201A" w:rsidRPr="00685532" w:rsidRDefault="00BC201A" w:rsidP="00BC20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</w:p>
    <w:p w14:paraId="2794C1C3" w14:textId="1D00FD68" w:rsidR="00BB214B" w:rsidRPr="00753F7A" w:rsidRDefault="00BB214B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</w:t>
      </w:r>
      <w:r w:rsidR="00753F7A" w:rsidRPr="00753F7A">
        <w:rPr>
          <w:rFonts w:ascii="Times New Roman" w:eastAsia="Times New Roman" w:hAnsi="Times New Roman" w:cs="Times New Roman"/>
          <w:b/>
          <w:i/>
        </w:rPr>
        <w:t xml:space="preserve"> of Predictor</w:t>
      </w:r>
      <w:r w:rsidR="00191570">
        <w:rPr>
          <w:rFonts w:ascii="Times New Roman" w:eastAsia="Times New Roman" w:hAnsi="Times New Roman" w:cs="Times New Roman"/>
          <w:b/>
          <w:i/>
        </w:rPr>
        <w:t>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753F7A" w14:paraId="2DF64416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2815C5C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7C11DF2" w14:textId="77777777" w:rsidR="00753F7A" w:rsidRPr="006970F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6A6CCAA" w14:textId="77777777" w:rsidR="00753F7A" w:rsidRPr="006970F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8068A58" w14:textId="77777777" w:rsidR="00753F7A" w:rsidRPr="006970F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753F7A" w14:paraId="3030ECA5" w14:textId="77777777" w:rsidTr="00895D39">
        <w:tc>
          <w:tcPr>
            <w:tcW w:w="2337" w:type="dxa"/>
          </w:tcPr>
          <w:p w14:paraId="5B9ECC0B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pulation*Condition </w:t>
            </w:r>
          </w:p>
        </w:tc>
        <w:tc>
          <w:tcPr>
            <w:tcW w:w="1155" w:type="dxa"/>
          </w:tcPr>
          <w:p w14:paraId="7606A9D8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2</w:t>
            </w:r>
          </w:p>
        </w:tc>
        <w:tc>
          <w:tcPr>
            <w:tcW w:w="1156" w:type="dxa"/>
          </w:tcPr>
          <w:p w14:paraId="78AEBA3A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622B3F86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753F7A" w14:paraId="626C3544" w14:textId="77777777" w:rsidTr="00895D39">
        <w:tc>
          <w:tcPr>
            <w:tcW w:w="2337" w:type="dxa"/>
          </w:tcPr>
          <w:p w14:paraId="5FF33E2C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*Age</w:t>
            </w:r>
          </w:p>
        </w:tc>
        <w:tc>
          <w:tcPr>
            <w:tcW w:w="1155" w:type="dxa"/>
          </w:tcPr>
          <w:p w14:paraId="11A4FBB9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78</w:t>
            </w:r>
          </w:p>
        </w:tc>
        <w:tc>
          <w:tcPr>
            <w:tcW w:w="1156" w:type="dxa"/>
          </w:tcPr>
          <w:p w14:paraId="0159A49A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670C6ADB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678</w:t>
            </w:r>
          </w:p>
        </w:tc>
      </w:tr>
      <w:tr w:rsidR="00753F7A" w14:paraId="448576F5" w14:textId="77777777" w:rsidTr="00895D39">
        <w:tc>
          <w:tcPr>
            <w:tcW w:w="2337" w:type="dxa"/>
          </w:tcPr>
          <w:p w14:paraId="6C44519C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*Age</w:t>
            </w:r>
          </w:p>
        </w:tc>
        <w:tc>
          <w:tcPr>
            <w:tcW w:w="1155" w:type="dxa"/>
          </w:tcPr>
          <w:p w14:paraId="13FBBAB2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3.85</w:t>
            </w:r>
          </w:p>
        </w:tc>
        <w:tc>
          <w:tcPr>
            <w:tcW w:w="1156" w:type="dxa"/>
          </w:tcPr>
          <w:p w14:paraId="3B35FD3B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21408D9D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50</w:t>
            </w:r>
          </w:p>
        </w:tc>
      </w:tr>
      <w:tr w:rsidR="00753F7A" w14:paraId="16261EFB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4F317450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747FCB3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FB63E7C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D88049E" w14:textId="77777777" w:rsidR="00753F7A" w:rsidRDefault="00753F7A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</w:tbl>
    <w:p w14:paraId="31F4247D" w14:textId="7E289A8F" w:rsidR="00BB214B" w:rsidRPr="00685532" w:rsidRDefault="00BB214B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80DEB0C" w14:textId="60498B83" w:rsidR="00895D39" w:rsidRPr="009F3742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3: </w:t>
      </w:r>
    </w:p>
    <w:p w14:paraId="08FF09EC" w14:textId="3CF931B8" w:rsidR="00895D39" w:rsidRPr="00191570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1 – </w:t>
      </w:r>
      <w:r>
        <w:rPr>
          <w:rFonts w:ascii="Times New Roman" w:eastAsia="Times New Roman" w:hAnsi="Times New Roman" w:cs="Times New Roman"/>
          <w:b/>
        </w:rPr>
        <w:t>Separate Analyses per Subsample</w:t>
      </w:r>
    </w:p>
    <w:p w14:paraId="3B2C5F0D" w14:textId="3FFC4408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ll Model 1</w:t>
      </w:r>
      <w:r w:rsidR="004564E8">
        <w:rPr>
          <w:rFonts w:ascii="Times New Roman" w:eastAsia="Times New Roman" w:hAnsi="Times New Roman" w:cs="Times New Roman"/>
        </w:rPr>
        <w:t>_Subsamples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753F7A">
        <w:rPr>
          <w:rFonts w:ascii="Times New Roman" w:eastAsia="Times New Roman" w:hAnsi="Times New Roman" w:cs="Times New Roman"/>
          <w:i/>
        </w:rPr>
        <w:t>lm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Affect ~ Condition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z.Ag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  <w:r>
        <w:rPr>
          <w:rFonts w:ascii="Times New Roman" w:eastAsia="Times New Roman" w:hAnsi="Times New Roman" w:cs="Times New Roman"/>
        </w:rPr>
        <w:t xml:space="preserve">Reward + </w:t>
      </w:r>
    </w:p>
    <w:p w14:paraId="30475808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proofErr w:type="spellStart"/>
      <w:r w:rsidRPr="00685532">
        <w:rPr>
          <w:rFonts w:ascii="Times New Roman" w:eastAsia="Times New Roman" w:hAnsi="Times New Roman" w:cs="Times New Roman"/>
        </w:rPr>
        <w:t>z.PositioninVideoL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 + </w:t>
      </w: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CollabColor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3C08EA5F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Dya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 </w:t>
      </w:r>
    </w:p>
    <w:p w14:paraId="3D141295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Condition.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Reward.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|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I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</w:p>
    <w:p w14:paraId="4619B053" w14:textId="5B3793F8" w:rsidR="00895D39" w:rsidRPr="00685532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0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Dya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 (0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trial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| ID)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 (1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|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trial.id)    </w:t>
      </w:r>
      <w:r w:rsidR="003D27BD">
        <w:rPr>
          <w:rFonts w:ascii="Times New Roman" w:eastAsia="Times New Roman" w:hAnsi="Times New Roman" w:cs="Times New Roman"/>
        </w:rPr>
        <w:t>)</w:t>
      </w:r>
    </w:p>
    <w:p w14:paraId="628E43F4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06D1E5C0" w14:textId="21B16F03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German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5592E698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D679EC3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B427887" w14:textId="75AC9F19" w:rsidR="00895D39" w:rsidRPr="006970FA" w:rsidRDefault="00F14687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016BD24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362EFB6" w14:textId="41D783EB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="00F14687">
              <w:rPr>
                <w:rFonts w:ascii="Times New Roman" w:eastAsia="Times New Roman" w:hAnsi="Times New Roman" w:cs="Times New Roman"/>
                <w:b/>
                <w:i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="00F14687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895D39" w14:paraId="2E728E35" w14:textId="77777777" w:rsidTr="00895D39">
        <w:tc>
          <w:tcPr>
            <w:tcW w:w="2337" w:type="dxa"/>
          </w:tcPr>
          <w:p w14:paraId="7FA52803" w14:textId="61F04622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1155" w:type="dxa"/>
          </w:tcPr>
          <w:p w14:paraId="7DFCF046" w14:textId="17684F73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14687">
              <w:rPr>
                <w:rFonts w:ascii="Times New Roman" w:eastAsia="Times New Roman" w:hAnsi="Times New Roman" w:cs="Times New Roman"/>
              </w:rPr>
              <w:t>43.96</w:t>
            </w:r>
          </w:p>
        </w:tc>
        <w:tc>
          <w:tcPr>
            <w:tcW w:w="1156" w:type="dxa"/>
          </w:tcPr>
          <w:p w14:paraId="6B9AB0ED" w14:textId="20609D96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28826BE9" w14:textId="71FA83E6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F14687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F14687" w14:paraId="665C7CD3" w14:textId="77777777" w:rsidTr="00895D39">
        <w:tc>
          <w:tcPr>
            <w:tcW w:w="2337" w:type="dxa"/>
          </w:tcPr>
          <w:p w14:paraId="58638F5A" w14:textId="769F8CFA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</w:tcPr>
          <w:p w14:paraId="7E7F4D21" w14:textId="7407DA7D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.01</w:t>
            </w:r>
          </w:p>
        </w:tc>
        <w:tc>
          <w:tcPr>
            <w:tcW w:w="1156" w:type="dxa"/>
          </w:tcPr>
          <w:p w14:paraId="74BED83B" w14:textId="71F02427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587A4957" w14:textId="46E49BBD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069</w:t>
            </w:r>
          </w:p>
        </w:tc>
      </w:tr>
      <w:tr w:rsidR="00F14687" w14:paraId="44AB6F22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7BC64272" w14:textId="0A1A7F8F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7FEFFC48" w14:textId="790A739B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0.39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4AE5383" w14:textId="4769F63A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EC69E16" w14:textId="29AF3901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001</w:t>
            </w:r>
          </w:p>
        </w:tc>
      </w:tr>
    </w:tbl>
    <w:p w14:paraId="334F9256" w14:textId="624351F3" w:rsidR="00F14687" w:rsidRPr="00F14687" w:rsidRDefault="00F14687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*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 w:rsidRPr="00F14687">
        <w:rPr>
          <w:rFonts w:ascii="Times New Roman" w:eastAsia="Times New Roman" w:hAnsi="Times New Roman" w:cs="Times New Roman"/>
          <w:i/>
          <w:vertAlign w:val="subscript"/>
        </w:rPr>
        <w:t>High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53; 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>
        <w:rPr>
          <w:rFonts w:ascii="Times New Roman" w:eastAsia="Times New Roman" w:hAnsi="Times New Roman" w:cs="Times New Roman"/>
          <w:i/>
          <w:vertAlign w:val="subscript"/>
        </w:rPr>
        <w:t>Low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36</w:t>
      </w:r>
    </w:p>
    <w:p w14:paraId="3AAD0E75" w14:textId="77777777" w:rsidR="00F14687" w:rsidRDefault="00F14687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sz w:val="28"/>
          <w:szCs w:val="28"/>
        </w:rPr>
      </w:pPr>
    </w:p>
    <w:p w14:paraId="09211B6F" w14:textId="3534528C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Hai||om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4D401221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626270C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10B4DA45" w14:textId="0A4E3750" w:rsidR="00895D39" w:rsidRPr="006970FA" w:rsidRDefault="00F14687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526338E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59481B0" w14:textId="58B91AB0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="00F14687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F14687" w14:paraId="6BEEBAC6" w14:textId="77777777" w:rsidTr="00895D39">
        <w:tc>
          <w:tcPr>
            <w:tcW w:w="2337" w:type="dxa"/>
          </w:tcPr>
          <w:p w14:paraId="2E0469FC" w14:textId="7AC025E4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1155" w:type="dxa"/>
          </w:tcPr>
          <w:p w14:paraId="7A62B4E5" w14:textId="7E3675B2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85</w:t>
            </w:r>
          </w:p>
        </w:tc>
        <w:tc>
          <w:tcPr>
            <w:tcW w:w="1156" w:type="dxa"/>
          </w:tcPr>
          <w:p w14:paraId="37C2B8EB" w14:textId="6EECCA72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443CCF6F" w14:textId="2E3D577F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358</w:t>
            </w:r>
          </w:p>
        </w:tc>
      </w:tr>
      <w:tr w:rsidR="00F14687" w14:paraId="23B9C997" w14:textId="77777777" w:rsidTr="00F14687">
        <w:tc>
          <w:tcPr>
            <w:tcW w:w="2337" w:type="dxa"/>
          </w:tcPr>
          <w:p w14:paraId="40803BE2" w14:textId="6739D825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</w:tcPr>
          <w:p w14:paraId="128633FB" w14:textId="03808BDD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01</w:t>
            </w:r>
          </w:p>
        </w:tc>
        <w:tc>
          <w:tcPr>
            <w:tcW w:w="1156" w:type="dxa"/>
          </w:tcPr>
          <w:p w14:paraId="4184E6B8" w14:textId="694F60C0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22940613" w14:textId="02525FAF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927</w:t>
            </w:r>
          </w:p>
        </w:tc>
      </w:tr>
      <w:tr w:rsidR="00F14687" w14:paraId="0CD851C5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71B779D7" w14:textId="3731AF80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6CA1063" w14:textId="1CB4E359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.4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0E3735E" w14:textId="4850D63F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0CDA8FA" w14:textId="2D2D670F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119</w:t>
            </w:r>
          </w:p>
        </w:tc>
      </w:tr>
    </w:tbl>
    <w:p w14:paraId="51F1CA58" w14:textId="2C68E98F" w:rsidR="00F14687" w:rsidRPr="00F14687" w:rsidRDefault="00F14687" w:rsidP="00F146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*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 w:rsidRPr="00F14687">
        <w:rPr>
          <w:rFonts w:ascii="Times New Roman" w:eastAsia="Times New Roman" w:hAnsi="Times New Roman" w:cs="Times New Roman"/>
          <w:i/>
          <w:vertAlign w:val="subscript"/>
        </w:rPr>
        <w:t>High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37; 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>
        <w:rPr>
          <w:rFonts w:ascii="Times New Roman" w:eastAsia="Times New Roman" w:hAnsi="Times New Roman" w:cs="Times New Roman"/>
          <w:i/>
          <w:vertAlign w:val="subscript"/>
        </w:rPr>
        <w:t>Low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31</w:t>
      </w:r>
    </w:p>
    <w:p w14:paraId="18A5EDCE" w14:textId="297772A9" w:rsidR="004D0423" w:rsidRDefault="004D0423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9E040A7" w14:textId="0C6C5CDA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proofErr w:type="spellStart"/>
      <w:r>
        <w:rPr>
          <w:rFonts w:ascii="Times New Roman" w:eastAsia="Times New Roman" w:hAnsi="Times New Roman" w:cs="Times New Roman"/>
          <w:b/>
          <w:i/>
        </w:rPr>
        <w:t>Ovambo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777E0C62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B1D46CB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D31CAD1" w14:textId="7A607445" w:rsidR="00895D39" w:rsidRPr="006970FA" w:rsidRDefault="00F14687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95D39"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A3E6B13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79E85C0" w14:textId="54C1EA10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="00F14687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F14687" w14:paraId="46C3DB4A" w14:textId="77777777" w:rsidTr="00895D39">
        <w:tc>
          <w:tcPr>
            <w:tcW w:w="2337" w:type="dxa"/>
          </w:tcPr>
          <w:p w14:paraId="39AE128C" w14:textId="5FB2EF5D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1155" w:type="dxa"/>
          </w:tcPr>
          <w:p w14:paraId="660A63F1" w14:textId="53078EFA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5</w:t>
            </w:r>
          </w:p>
        </w:tc>
        <w:tc>
          <w:tcPr>
            <w:tcW w:w="1156" w:type="dxa"/>
          </w:tcPr>
          <w:p w14:paraId="37A901A6" w14:textId="5E2B387A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69B102C3" w14:textId="33DA3221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 .001</w:t>
            </w:r>
          </w:p>
        </w:tc>
      </w:tr>
      <w:tr w:rsidR="00F14687" w14:paraId="1D1930D9" w14:textId="77777777" w:rsidTr="00F14687">
        <w:tc>
          <w:tcPr>
            <w:tcW w:w="2337" w:type="dxa"/>
          </w:tcPr>
          <w:p w14:paraId="62C087AA" w14:textId="73DF1CB4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</w:tcPr>
          <w:p w14:paraId="0F21602C" w14:textId="33E1B659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84</w:t>
            </w:r>
          </w:p>
        </w:tc>
        <w:tc>
          <w:tcPr>
            <w:tcW w:w="1156" w:type="dxa"/>
          </w:tcPr>
          <w:p w14:paraId="0E73428B" w14:textId="2BF99134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76CC77B4" w14:textId="11A2B1AA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359</w:t>
            </w:r>
          </w:p>
        </w:tc>
      </w:tr>
      <w:tr w:rsidR="00F14687" w14:paraId="6A3D7EE6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53544640" w14:textId="3DD13C20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war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317F0C5" w14:textId="53838BF0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3.48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87CA882" w14:textId="5685694C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1594F21" w14:textId="2D5229D3" w:rsidR="00F14687" w:rsidRDefault="00F14687" w:rsidP="00F1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.062</w:t>
            </w:r>
          </w:p>
        </w:tc>
      </w:tr>
    </w:tbl>
    <w:p w14:paraId="43EC771F" w14:textId="75B94F24" w:rsidR="00F14687" w:rsidRPr="00F14687" w:rsidRDefault="00F14687" w:rsidP="00F146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*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 w:rsidRPr="00F14687">
        <w:rPr>
          <w:rFonts w:ascii="Times New Roman" w:eastAsia="Times New Roman" w:hAnsi="Times New Roman" w:cs="Times New Roman"/>
          <w:i/>
          <w:vertAlign w:val="subscript"/>
        </w:rPr>
        <w:t>High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43; </w:t>
      </w:r>
      <w:proofErr w:type="spellStart"/>
      <w:r>
        <w:rPr>
          <w:rFonts w:ascii="Times New Roman" w:eastAsia="Times New Roman" w:hAnsi="Times New Roman" w:cs="Times New Roman"/>
          <w:i/>
        </w:rPr>
        <w:t>mean</w:t>
      </w:r>
      <w:r>
        <w:rPr>
          <w:rFonts w:ascii="Times New Roman" w:eastAsia="Times New Roman" w:hAnsi="Times New Roman" w:cs="Times New Roman"/>
          <w:i/>
          <w:vertAlign w:val="subscript"/>
        </w:rPr>
        <w:t>Low</w:t>
      </w:r>
      <w:proofErr w:type="spellEnd"/>
      <w:r w:rsidRPr="00F14687">
        <w:rPr>
          <w:rFonts w:ascii="Times New Roman" w:eastAsia="Times New Roman" w:hAnsi="Times New Roman" w:cs="Times New Roman"/>
          <w:i/>
          <w:vertAlign w:val="subscript"/>
        </w:rPr>
        <w:t xml:space="preserve"> Reward</w:t>
      </w:r>
      <w:r>
        <w:rPr>
          <w:rFonts w:ascii="Times New Roman" w:eastAsia="Times New Roman" w:hAnsi="Times New Roman" w:cs="Times New Roman"/>
          <w:i/>
        </w:rPr>
        <w:t xml:space="preserve"> = 1.35</w:t>
      </w:r>
    </w:p>
    <w:p w14:paraId="667677D6" w14:textId="77777777" w:rsidR="00895D39" w:rsidRDefault="00895D39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30EDD3D" w14:textId="77777777" w:rsidR="004D0423" w:rsidRDefault="004D0423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008D662" w14:textId="77777777" w:rsidR="004D0423" w:rsidRDefault="004D0423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B925549" w14:textId="77777777" w:rsidR="00753F7A" w:rsidRDefault="00753F7A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</w:p>
    <w:p w14:paraId="664C4420" w14:textId="77777777" w:rsidR="00753F7A" w:rsidRDefault="00753F7A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</w:p>
    <w:p w14:paraId="6C35AEF7" w14:textId="77777777" w:rsidR="00191570" w:rsidRDefault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  <w:br w:type="page"/>
      </w:r>
    </w:p>
    <w:p w14:paraId="1C60E173" w14:textId="4A063BEC" w:rsidR="00BB214B" w:rsidRDefault="00BB214B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  <w:r w:rsidRPr="00685532"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  <w:lastRenderedPageBreak/>
        <w:t>Details on Model 2</w:t>
      </w:r>
    </w:p>
    <w:p w14:paraId="035A6B15" w14:textId="3ECABACD" w:rsidR="009F3742" w:rsidRDefault="009F3742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</w:p>
    <w:p w14:paraId="039B683E" w14:textId="77777777" w:rsidR="009F3742" w:rsidRDefault="009F3742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1: </w:t>
      </w:r>
    </w:p>
    <w:p w14:paraId="0B7B564D" w14:textId="2299DC0B" w:rsidR="009F3742" w:rsidRPr="00191570" w:rsidRDefault="009F3742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  <w:r w:rsidRPr="00191570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Comparing Full Model with a null model not comprising the predictors</w:t>
      </w:r>
    </w:p>
    <w:p w14:paraId="5DCD5958" w14:textId="3DABACEB" w:rsid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7E158C75" w14:textId="7817457F" w:rsidR="009F3742" w:rsidRPr="00753F7A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Model Comparison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9F3742" w14:paraId="3613CBE2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9E976DD" w14:textId="77777777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C81B35B" w14:textId="17072307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isq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6CA974F" w14:textId="77777777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51B5EE1" w14:textId="64705F86" w:rsidR="009F3742" w:rsidRPr="006970FA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9F3742" w14:paraId="748AFB45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081778B" w14:textId="28A5D582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Model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1D3CC2F" w14:textId="75D687FE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6.3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54D2C38" w14:textId="3140C7D4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CA65801" w14:textId="71A51054" w:rsidR="009F3742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 .001</w:t>
            </w:r>
          </w:p>
        </w:tc>
      </w:tr>
    </w:tbl>
    <w:p w14:paraId="04B9692C" w14:textId="77777777" w:rsidR="009F3742" w:rsidRDefault="009F3742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691F5C82" w14:textId="77777777" w:rsidR="00191570" w:rsidRDefault="0019157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</w:p>
    <w:p w14:paraId="1E5FF126" w14:textId="2F9B0519" w:rsidR="009F3742" w:rsidRPr="009F3742" w:rsidRDefault="009F3742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 w:rsidRPr="009F3742"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2: </w:t>
      </w:r>
    </w:p>
    <w:p w14:paraId="5F4FFB82" w14:textId="263EE0F7" w:rsidR="00684360" w:rsidRPr="0019157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>Model 2 – Full Model comprising 2-way interaction between predictors</w:t>
      </w:r>
    </w:p>
    <w:p w14:paraId="1A70A569" w14:textId="7C365844" w:rsidR="0068436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ll Model 2</w:t>
      </w:r>
      <w:r w:rsidRPr="00685532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</w:t>
      </w:r>
      <w:r w:rsidRPr="00753F7A">
        <w:rPr>
          <w:rFonts w:ascii="Times New Roman" w:eastAsia="Times New Roman" w:hAnsi="Times New Roman" w:cs="Times New Roman"/>
          <w:i/>
        </w:rPr>
        <w:t>lm</w:t>
      </w:r>
      <w:r w:rsidR="004D0423">
        <w:rPr>
          <w:rFonts w:ascii="Times New Roman" w:eastAsia="Times New Roman" w:hAnsi="Times New Roman" w:cs="Times New Roman"/>
          <w:i/>
        </w:rPr>
        <w:t>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</w:rPr>
        <w:t>FC</w:t>
      </w:r>
      <w:r w:rsidRPr="00685532">
        <w:rPr>
          <w:rFonts w:ascii="Times New Roman" w:eastAsia="Times New Roman" w:hAnsi="Times New Roman" w:cs="Times New Roman"/>
        </w:rPr>
        <w:t xml:space="preserve"> ~ (Population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z.Age</w:t>
      </w:r>
      <w:proofErr w:type="spellEnd"/>
      <w:r w:rsidRPr="00685532">
        <w:rPr>
          <w:rFonts w:ascii="Times New Roman" w:eastAsia="Times New Roman" w:hAnsi="Times New Roman" w:cs="Times New Roman"/>
        </w:rPr>
        <w:t>)^2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</w:p>
    <w:p w14:paraId="6E86784C" w14:textId="35179820" w:rsidR="00684360" w:rsidRDefault="0068436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>
        <w:rPr>
          <w:rFonts w:ascii="Times New Roman" w:eastAsia="Times New Roman" w:hAnsi="Times New Roman" w:cs="Times New Roman"/>
        </w:rPr>
        <w:tab/>
        <w:t>+</w:t>
      </w:r>
    </w:p>
    <w:p w14:paraId="37C1DC91" w14:textId="344F247D" w:rsidR="00684360" w:rsidRDefault="0068436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| </w:t>
      </w:r>
      <w:r w:rsidRPr="00685532">
        <w:rPr>
          <w:rFonts w:ascii="Times New Roman" w:eastAsia="Times New Roman" w:hAnsi="Times New Roman" w:cs="Times New Roman"/>
        </w:rPr>
        <w:t>Dyad)</w:t>
      </w:r>
      <w:r>
        <w:rPr>
          <w:rFonts w:ascii="Times New Roman" w:eastAsia="Times New Roman" w:hAnsi="Times New Roman" w:cs="Times New Roman"/>
        </w:rPr>
        <w:t xml:space="preserve"> </w:t>
      </w:r>
      <w:r w:rsidR="003D27BD">
        <w:rPr>
          <w:rFonts w:ascii="Times New Roman" w:eastAsia="Times New Roman" w:hAnsi="Times New Roman" w:cs="Times New Roman"/>
        </w:rPr>
        <w:tab/>
        <w:t>)</w:t>
      </w:r>
    </w:p>
    <w:p w14:paraId="352976F8" w14:textId="77777777" w:rsidR="0068436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4E9D630B" w14:textId="7DEE2AEB" w:rsidR="00684360" w:rsidRPr="00753F7A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 of Predictor</w:t>
      </w:r>
      <w:r w:rsidR="00191570">
        <w:rPr>
          <w:rFonts w:ascii="Times New Roman" w:eastAsia="Times New Roman" w:hAnsi="Times New Roman" w:cs="Times New Roman"/>
          <w:b/>
          <w:i/>
        </w:rPr>
        <w:t>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684360" w14:paraId="5AFB8296" w14:textId="77777777" w:rsidTr="0068436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6ED8753" w14:textId="77777777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16D24F6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32FD8D8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D9EAA63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684360" w14:paraId="2F7C8DA6" w14:textId="77777777" w:rsidTr="0068436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DCDA089" w14:textId="46B24750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pulation*Age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5494A520" w14:textId="6331FE5B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7.2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58F921E" w14:textId="179E5829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FE56C67" w14:textId="39178615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.026</w:t>
            </w:r>
          </w:p>
        </w:tc>
      </w:tr>
    </w:tbl>
    <w:p w14:paraId="44390E1C" w14:textId="5BDF32CB" w:rsid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CAC81CC" w14:textId="77777777" w:rsidR="009F3742" w:rsidRDefault="009F3742" w:rsidP="009F37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6BFE6ED" w14:textId="04AC24CC" w:rsidR="00684360" w:rsidRPr="00191570" w:rsidRDefault="0068436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2 – Exploratory Model comprising affect index as an additional predictor </w:t>
      </w:r>
    </w:p>
    <w:p w14:paraId="7D8BB22E" w14:textId="6DB54B8E" w:rsidR="0068436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xploratory Model 2 = </w:t>
      </w:r>
      <w:proofErr w:type="spellStart"/>
      <w:r>
        <w:rPr>
          <w:rFonts w:ascii="Times New Roman" w:eastAsia="Times New Roman" w:hAnsi="Times New Roman" w:cs="Times New Roman"/>
        </w:rPr>
        <w:t>g</w:t>
      </w:r>
      <w:r w:rsidRPr="00753F7A">
        <w:rPr>
          <w:rFonts w:ascii="Times New Roman" w:eastAsia="Times New Roman" w:hAnsi="Times New Roman" w:cs="Times New Roman"/>
          <w:i/>
        </w:rPr>
        <w:t>lm</w:t>
      </w:r>
      <w:r w:rsidR="004D0423">
        <w:rPr>
          <w:rFonts w:ascii="Times New Roman" w:eastAsia="Times New Roman" w:hAnsi="Times New Roman" w:cs="Times New Roman"/>
          <w:i/>
        </w:rPr>
        <w:t>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</w:rPr>
        <w:t>FC</w:t>
      </w:r>
      <w:r w:rsidRPr="00685532">
        <w:rPr>
          <w:rFonts w:ascii="Times New Roman" w:eastAsia="Times New Roman" w:hAnsi="Times New Roman" w:cs="Times New Roman"/>
        </w:rPr>
        <w:t xml:space="preserve"> ~ (Population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+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85532">
        <w:rPr>
          <w:rFonts w:ascii="Times New Roman" w:eastAsia="Times New Roman" w:hAnsi="Times New Roman" w:cs="Times New Roman"/>
        </w:rPr>
        <w:t>z.Age</w:t>
      </w:r>
      <w:proofErr w:type="spellEnd"/>
      <w:r w:rsidR="004D0423">
        <w:rPr>
          <w:rFonts w:ascii="Times New Roman" w:eastAsia="Times New Roman" w:hAnsi="Times New Roman" w:cs="Times New Roman"/>
        </w:rPr>
        <w:t xml:space="preserve"> + Affect Index</w:t>
      </w:r>
      <w:r w:rsidRPr="00685532">
        <w:rPr>
          <w:rFonts w:ascii="Times New Roman" w:eastAsia="Times New Roman" w:hAnsi="Times New Roman" w:cs="Times New Roman"/>
        </w:rPr>
        <w:t>)^2</w:t>
      </w:r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 xml:space="preserve">+  </w:t>
      </w:r>
    </w:p>
    <w:p w14:paraId="733F9C19" w14:textId="75D79483" w:rsidR="0068436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  <w:proofErr w:type="spellStart"/>
      <w:r w:rsidR="00684360" w:rsidRPr="00685532">
        <w:rPr>
          <w:rFonts w:ascii="Times New Roman" w:eastAsia="Times New Roman" w:hAnsi="Times New Roman" w:cs="Times New Roman"/>
        </w:rPr>
        <w:t>z.Sex</w:t>
      </w:r>
      <w:proofErr w:type="spellEnd"/>
      <w:r w:rsidR="00684360">
        <w:rPr>
          <w:rFonts w:ascii="Times New Roman" w:eastAsia="Times New Roman" w:hAnsi="Times New Roman" w:cs="Times New Roman"/>
        </w:rPr>
        <w:tab/>
        <w:t>+</w:t>
      </w:r>
    </w:p>
    <w:p w14:paraId="3E535AC2" w14:textId="0653B178" w:rsidR="00684360" w:rsidRPr="00685532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  <w:r w:rsidR="00684360" w:rsidRPr="00685532">
        <w:rPr>
          <w:rFonts w:ascii="Times New Roman" w:eastAsia="Times New Roman" w:hAnsi="Times New Roman" w:cs="Times New Roman"/>
        </w:rPr>
        <w:t>(1</w:t>
      </w:r>
      <w:r w:rsidR="00684360">
        <w:rPr>
          <w:rFonts w:ascii="Times New Roman" w:eastAsia="Times New Roman" w:hAnsi="Times New Roman" w:cs="Times New Roman"/>
        </w:rPr>
        <w:t xml:space="preserve"> | </w:t>
      </w:r>
      <w:r w:rsidR="00684360" w:rsidRPr="00685532">
        <w:rPr>
          <w:rFonts w:ascii="Times New Roman" w:eastAsia="Times New Roman" w:hAnsi="Times New Roman" w:cs="Times New Roman"/>
        </w:rPr>
        <w:t xml:space="preserve">Dyad)  </w:t>
      </w:r>
      <w:r w:rsidR="003D27BD">
        <w:rPr>
          <w:rFonts w:ascii="Times New Roman" w:eastAsia="Times New Roman" w:hAnsi="Times New Roman" w:cs="Times New Roman"/>
        </w:rPr>
        <w:tab/>
        <w:t>)</w:t>
      </w:r>
    </w:p>
    <w:p w14:paraId="2B7E2ACE" w14:textId="77777777" w:rsidR="004D0423" w:rsidRDefault="004D0423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</w:p>
    <w:p w14:paraId="1ECD8777" w14:textId="34F17ED2" w:rsidR="00684360" w:rsidRPr="00753F7A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289"/>
        <w:gridCol w:w="1290"/>
        <w:gridCol w:w="1290"/>
      </w:tblGrid>
      <w:tr w:rsidR="00684360" w14:paraId="4C334BAE" w14:textId="77777777" w:rsidTr="004D0423">
        <w:trPr>
          <w:trHeight w:val="304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4DD2A28B" w14:textId="77777777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4B27ED2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EB80D56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5E48E49" w14:textId="77777777" w:rsidR="00684360" w:rsidRPr="006970FA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684360" w14:paraId="6FF797FF" w14:textId="77777777" w:rsidTr="004D0423">
        <w:trPr>
          <w:trHeight w:val="304"/>
        </w:trPr>
        <w:tc>
          <w:tcPr>
            <w:tcW w:w="2609" w:type="dxa"/>
          </w:tcPr>
          <w:p w14:paraId="66EB1EC9" w14:textId="69DAF35F" w:rsidR="00684360" w:rsidRDefault="00684360" w:rsidP="006843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pulation*Age </w:t>
            </w:r>
          </w:p>
        </w:tc>
        <w:tc>
          <w:tcPr>
            <w:tcW w:w="1289" w:type="dxa"/>
          </w:tcPr>
          <w:p w14:paraId="6508F749" w14:textId="10F599BC" w:rsidR="00684360" w:rsidRDefault="00684360" w:rsidP="006843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4D0423"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1290" w:type="dxa"/>
          </w:tcPr>
          <w:p w14:paraId="2403856F" w14:textId="588279F8" w:rsidR="00684360" w:rsidRDefault="00684360" w:rsidP="006843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3622CBF7" w14:textId="2DEC1F3D" w:rsidR="00684360" w:rsidRDefault="004D0423" w:rsidP="006843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684360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684360" w14:paraId="1CBD7F15" w14:textId="77777777" w:rsidTr="004D0423">
        <w:trPr>
          <w:trHeight w:val="113"/>
        </w:trPr>
        <w:tc>
          <w:tcPr>
            <w:tcW w:w="2609" w:type="dxa"/>
          </w:tcPr>
          <w:p w14:paraId="088F069A" w14:textId="2FC2D418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*</w:t>
            </w:r>
            <w:r w:rsidR="004D0423"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289" w:type="dxa"/>
          </w:tcPr>
          <w:p w14:paraId="71FD0A40" w14:textId="3D12F617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4D0423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290" w:type="dxa"/>
          </w:tcPr>
          <w:p w14:paraId="137F1DF5" w14:textId="77777777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0EACF847" w14:textId="36C49846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.</w:t>
            </w:r>
            <w:r w:rsidR="004D0423">
              <w:rPr>
                <w:rFonts w:ascii="Times New Roman" w:eastAsia="Times New Roman" w:hAnsi="Times New Roman" w:cs="Times New Roman"/>
              </w:rPr>
              <w:t>562</w:t>
            </w:r>
          </w:p>
        </w:tc>
      </w:tr>
      <w:tr w:rsidR="00684360" w14:paraId="68A1E025" w14:textId="77777777" w:rsidTr="004D0423">
        <w:trPr>
          <w:trHeight w:val="304"/>
        </w:trPr>
        <w:tc>
          <w:tcPr>
            <w:tcW w:w="2609" w:type="dxa"/>
            <w:tcBorders>
              <w:bottom w:val="single" w:sz="4" w:space="0" w:color="auto"/>
            </w:tcBorders>
          </w:tcPr>
          <w:p w14:paraId="2CC10074" w14:textId="217E8F7A" w:rsidR="00684360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  <w:r w:rsidR="00684360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33B21FC" w14:textId="4EA47CD8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4D0423"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E936ABC" w14:textId="77777777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8726BE4" w14:textId="5A0042BA" w:rsidR="00684360" w:rsidRDefault="0068436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</w:t>
            </w:r>
            <w:r w:rsidR="004D0423">
              <w:rPr>
                <w:rFonts w:ascii="Times New Roman" w:eastAsia="Times New Roman" w:hAnsi="Times New Roman" w:cs="Times New Roman"/>
              </w:rPr>
              <w:t>028</w:t>
            </w:r>
          </w:p>
        </w:tc>
      </w:tr>
    </w:tbl>
    <w:p w14:paraId="457816CE" w14:textId="3DE4F7FE" w:rsidR="0068436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</w:p>
    <w:p w14:paraId="140AB021" w14:textId="77777777" w:rsidR="007553B1" w:rsidRDefault="007553B1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</w:p>
    <w:p w14:paraId="217268BE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721A534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21B807A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BA23853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788BE8F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218FE87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3AD8E34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F47E28C" w14:textId="77777777" w:rsidR="004564E8" w:rsidRDefault="004564E8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DB2AE35" w14:textId="643563F0" w:rsidR="007553B1" w:rsidRPr="007553B1" w:rsidRDefault="007553B1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553B1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Step 3: </w:t>
      </w:r>
    </w:p>
    <w:p w14:paraId="13913F28" w14:textId="2E75BD4F" w:rsidR="00895D39" w:rsidRPr="00191570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</w:t>
      </w:r>
      <w:r w:rsidR="004564E8">
        <w:rPr>
          <w:rFonts w:ascii="Times New Roman" w:eastAsia="Times New Roman" w:hAnsi="Times New Roman" w:cs="Times New Roman"/>
          <w:b/>
        </w:rPr>
        <w:t>2</w:t>
      </w:r>
      <w:r w:rsidRPr="00191570">
        <w:rPr>
          <w:rFonts w:ascii="Times New Roman" w:eastAsia="Times New Roman" w:hAnsi="Times New Roman" w:cs="Times New Roman"/>
          <w:b/>
        </w:rPr>
        <w:t xml:space="preserve"> – </w:t>
      </w:r>
      <w:r>
        <w:rPr>
          <w:rFonts w:ascii="Times New Roman" w:eastAsia="Times New Roman" w:hAnsi="Times New Roman" w:cs="Times New Roman"/>
          <w:b/>
        </w:rPr>
        <w:t>Separate Analyses per Subsample</w:t>
      </w:r>
    </w:p>
    <w:p w14:paraId="7CAE3593" w14:textId="071503CF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ll Model 2</w:t>
      </w:r>
      <w:r w:rsidR="004564E8">
        <w:rPr>
          <w:rFonts w:ascii="Times New Roman" w:eastAsia="Times New Roman" w:hAnsi="Times New Roman" w:cs="Times New Roman"/>
        </w:rPr>
        <w:t xml:space="preserve">_Subsamples </w:t>
      </w:r>
      <w:r w:rsidRPr="00685532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</w:t>
      </w:r>
      <w:r w:rsidRPr="00753F7A">
        <w:rPr>
          <w:rFonts w:ascii="Times New Roman" w:eastAsia="Times New Roman" w:hAnsi="Times New Roman" w:cs="Times New Roman"/>
          <w:i/>
        </w:rPr>
        <w:t>lm</w:t>
      </w:r>
      <w:r>
        <w:rPr>
          <w:rFonts w:ascii="Times New Roman" w:eastAsia="Times New Roman" w:hAnsi="Times New Roman" w:cs="Times New Roman"/>
          <w:i/>
        </w:rPr>
        <w:t>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</w:rPr>
        <w:t>FC</w:t>
      </w:r>
      <w:r w:rsidRPr="00685532">
        <w:rPr>
          <w:rFonts w:ascii="Times New Roman" w:eastAsia="Times New Roman" w:hAnsi="Times New Roman" w:cs="Times New Roman"/>
        </w:rPr>
        <w:t xml:space="preserve"> ~ </w:t>
      </w:r>
      <w:proofErr w:type="spellStart"/>
      <w:r w:rsidRPr="00685532">
        <w:rPr>
          <w:rFonts w:ascii="Times New Roman" w:eastAsia="Times New Roman" w:hAnsi="Times New Roman" w:cs="Times New Roman"/>
        </w:rPr>
        <w:t>z.Age</w:t>
      </w:r>
      <w:proofErr w:type="spellEnd"/>
      <w:r>
        <w:rPr>
          <w:rFonts w:ascii="Times New Roman" w:eastAsia="Times New Roman" w:hAnsi="Times New Roman" w:cs="Times New Roman"/>
        </w:rPr>
        <w:t xml:space="preserve"> +</w:t>
      </w:r>
      <w:r w:rsidRPr="00685532">
        <w:rPr>
          <w:rFonts w:ascii="Times New Roman" w:eastAsia="Times New Roman" w:hAnsi="Times New Roman" w:cs="Times New Roman"/>
        </w:rPr>
        <w:t xml:space="preserve">  </w:t>
      </w:r>
    </w:p>
    <w:p w14:paraId="424A3952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>
        <w:rPr>
          <w:rFonts w:ascii="Times New Roman" w:eastAsia="Times New Roman" w:hAnsi="Times New Roman" w:cs="Times New Roman"/>
        </w:rPr>
        <w:tab/>
        <w:t>+</w:t>
      </w:r>
    </w:p>
    <w:p w14:paraId="3485CE70" w14:textId="6B722F05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| </w:t>
      </w:r>
      <w:r w:rsidRPr="00685532">
        <w:rPr>
          <w:rFonts w:ascii="Times New Roman" w:eastAsia="Times New Roman" w:hAnsi="Times New Roman" w:cs="Times New Roman"/>
        </w:rPr>
        <w:t>Dyad)</w:t>
      </w:r>
      <w:r>
        <w:rPr>
          <w:rFonts w:ascii="Times New Roman" w:eastAsia="Times New Roman" w:hAnsi="Times New Roman" w:cs="Times New Roman"/>
        </w:rPr>
        <w:t xml:space="preserve"> </w:t>
      </w:r>
      <w:r w:rsidR="003D27BD">
        <w:rPr>
          <w:rFonts w:ascii="Times New Roman" w:eastAsia="Times New Roman" w:hAnsi="Times New Roman" w:cs="Times New Roman"/>
        </w:rPr>
        <w:tab/>
        <w:t>)</w:t>
      </w:r>
    </w:p>
    <w:p w14:paraId="02869FEE" w14:textId="77777777" w:rsidR="004D0423" w:rsidRDefault="004D0423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</w:p>
    <w:p w14:paraId="1F137CAC" w14:textId="77777777" w:rsidR="00684360" w:rsidRDefault="00684360" w:rsidP="006843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E8A345A" w14:textId="7BAFD9B8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German Subsample: </w:t>
      </w:r>
      <w:r w:rsidRPr="00753F7A">
        <w:rPr>
          <w:rFonts w:ascii="Times New Roman" w:eastAsia="Times New Roman" w:hAnsi="Times New Roman" w:cs="Times New Roman"/>
          <w:b/>
          <w:i/>
        </w:rPr>
        <w:t xml:space="preserve">Fixed Effects of </w:t>
      </w:r>
      <w:r w:rsidR="004564E8">
        <w:rPr>
          <w:rFonts w:ascii="Times New Roman" w:eastAsia="Times New Roman" w:hAnsi="Times New Roman" w:cs="Times New Roman"/>
          <w:b/>
          <w:i/>
        </w:rPr>
        <w:t>Ag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42491EDF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70734EB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A85D524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B4EA1A4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29BE911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895D39" w14:paraId="5C94BE1A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4F774491" w14:textId="57FD7778" w:rsidR="00895D39" w:rsidRDefault="004564E8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D8E515C" w14:textId="50951F68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4564E8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7D3F25D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905BF9D" w14:textId="1C8967C5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</w:t>
            </w:r>
            <w:r w:rsidR="004564E8">
              <w:rPr>
                <w:rFonts w:ascii="Times New Roman" w:eastAsia="Times New Roman" w:hAnsi="Times New Roman" w:cs="Times New Roman"/>
              </w:rPr>
              <w:t>121</w:t>
            </w:r>
          </w:p>
        </w:tc>
      </w:tr>
    </w:tbl>
    <w:p w14:paraId="514DE401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430DE2B" w14:textId="3E09686B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Hai||om Subsample: </w:t>
      </w:r>
      <w:r w:rsidRPr="00753F7A">
        <w:rPr>
          <w:rFonts w:ascii="Times New Roman" w:eastAsia="Times New Roman" w:hAnsi="Times New Roman" w:cs="Times New Roman"/>
          <w:b/>
          <w:i/>
        </w:rPr>
        <w:t xml:space="preserve">Fixed Effects of </w:t>
      </w:r>
      <w:r w:rsidR="004564E8">
        <w:rPr>
          <w:rFonts w:ascii="Times New Roman" w:eastAsia="Times New Roman" w:hAnsi="Times New Roman" w:cs="Times New Roman"/>
          <w:b/>
          <w:i/>
        </w:rPr>
        <w:t>Ag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16E23B93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1C7EF5D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E369128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E6BAB96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3A25D4D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895D39" w14:paraId="6D560DD6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51698F29" w14:textId="46532566" w:rsidR="00895D39" w:rsidRDefault="004564E8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9A60118" w14:textId="0C8057B4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4564E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084D075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23DF113" w14:textId="47FFCEF4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</w:t>
            </w:r>
            <w:r w:rsidR="004564E8">
              <w:rPr>
                <w:rFonts w:ascii="Times New Roman" w:eastAsia="Times New Roman" w:hAnsi="Times New Roman" w:cs="Times New Roman"/>
              </w:rPr>
              <w:t>939</w:t>
            </w:r>
          </w:p>
        </w:tc>
      </w:tr>
    </w:tbl>
    <w:p w14:paraId="195DC3D4" w14:textId="77777777" w:rsidR="00895D39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D2E63DF" w14:textId="307130F9" w:rsidR="00895D39" w:rsidRPr="00753F7A" w:rsidRDefault="00895D39" w:rsidP="00895D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proofErr w:type="spellStart"/>
      <w:r>
        <w:rPr>
          <w:rFonts w:ascii="Times New Roman" w:eastAsia="Times New Roman" w:hAnsi="Times New Roman" w:cs="Times New Roman"/>
          <w:b/>
          <w:i/>
        </w:rPr>
        <w:t>Ovambo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Subsample: </w:t>
      </w:r>
      <w:r w:rsidRPr="00753F7A">
        <w:rPr>
          <w:rFonts w:ascii="Times New Roman" w:eastAsia="Times New Roman" w:hAnsi="Times New Roman" w:cs="Times New Roman"/>
          <w:b/>
          <w:i/>
        </w:rPr>
        <w:t xml:space="preserve">Fixed Effects of </w:t>
      </w:r>
      <w:r w:rsidR="004564E8">
        <w:rPr>
          <w:rFonts w:ascii="Times New Roman" w:eastAsia="Times New Roman" w:hAnsi="Times New Roman" w:cs="Times New Roman"/>
          <w:b/>
          <w:i/>
        </w:rPr>
        <w:t>Ag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895D39" w14:paraId="75E72B34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7BA4345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FB37F0F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41E7037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EC3BAEF" w14:textId="77777777" w:rsidR="00895D39" w:rsidRPr="006970FA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895D39" w14:paraId="2CA16DEE" w14:textId="77777777" w:rsidTr="00895D39">
        <w:tc>
          <w:tcPr>
            <w:tcW w:w="2337" w:type="dxa"/>
            <w:tcBorders>
              <w:bottom w:val="single" w:sz="4" w:space="0" w:color="auto"/>
            </w:tcBorders>
          </w:tcPr>
          <w:p w14:paraId="0DC2083B" w14:textId="6537E741" w:rsidR="00895D39" w:rsidRDefault="004564E8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7C27D2C" w14:textId="6DC3FB32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4564E8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B48F49A" w14:textId="77777777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8DC75D6" w14:textId="6F27AC28" w:rsidR="00895D39" w:rsidRDefault="00895D39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</w:t>
            </w:r>
            <w:r w:rsidR="004564E8">
              <w:rPr>
                <w:rFonts w:ascii="Times New Roman" w:eastAsia="Times New Roman" w:hAnsi="Times New Roman" w:cs="Times New Roman"/>
              </w:rPr>
              <w:t>13</w:t>
            </w:r>
          </w:p>
        </w:tc>
      </w:tr>
    </w:tbl>
    <w:p w14:paraId="6024278E" w14:textId="77777777" w:rsidR="00BB214B" w:rsidRDefault="00BB214B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31C3B994" w14:textId="77777777" w:rsidR="004D0423" w:rsidRDefault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  <w:br w:type="page"/>
      </w:r>
    </w:p>
    <w:p w14:paraId="718AB850" w14:textId="4BE52B87" w:rsidR="00BB214B" w:rsidRPr="00685532" w:rsidRDefault="00BB214B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</w:pPr>
      <w:r w:rsidRPr="00685532">
        <w:rPr>
          <w:rFonts w:ascii="Times New Roman" w:eastAsia="Times New Roman" w:hAnsi="Times New Roman" w:cs="Times New Roman"/>
          <w:b/>
          <w:color w:val="auto"/>
          <w:sz w:val="32"/>
          <w:szCs w:val="32"/>
          <w:bdr w:val="none" w:sz="0" w:space="0" w:color="auto"/>
        </w:rPr>
        <w:lastRenderedPageBreak/>
        <w:t>Details on Model 3</w:t>
      </w:r>
    </w:p>
    <w:p w14:paraId="1A202F79" w14:textId="77777777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</w:p>
    <w:p w14:paraId="693EE231" w14:textId="707D833A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1: </w:t>
      </w:r>
    </w:p>
    <w:p w14:paraId="2C786D82" w14:textId="77777777" w:rsidR="00191570" w:rsidRP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  <w:r w:rsidRPr="00191570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Comparing Full Model with a null model not comprising the predictors</w:t>
      </w:r>
    </w:p>
    <w:p w14:paraId="230DE9CC" w14:textId="77777777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67CEFB38" w14:textId="77777777" w:rsidR="00191570" w:rsidRPr="00753F7A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Model Comparison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191570" w14:paraId="3CD34F1A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A887175" w14:textId="77777777" w:rsidR="00191570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F754E60" w14:textId="77777777" w:rsidR="00191570" w:rsidRPr="006970FA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isq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24C8D8B" w14:textId="77777777" w:rsidR="00191570" w:rsidRPr="006970FA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DDEF114" w14:textId="77777777" w:rsidR="00191570" w:rsidRPr="006970FA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191570" w14:paraId="5AC513B9" w14:textId="77777777" w:rsidTr="00895D3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18E7330" w14:textId="77777777" w:rsidR="00191570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Model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0E5AAA4" w14:textId="7E9C319B" w:rsidR="00191570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0.</w:t>
            </w:r>
            <w:r w:rsidR="000E0DB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5D023E1" w14:textId="567C64C5" w:rsidR="00191570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CFD4176" w14:textId="7F5746A9" w:rsidR="00191570" w:rsidRDefault="00191570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</w:t>
            </w:r>
            <w:r w:rsidR="000E0DB4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55928177" w14:textId="77777777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4E054758" w14:textId="77777777" w:rsid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</w:p>
    <w:p w14:paraId="3D6C652F" w14:textId="3A5445C4" w:rsidR="00BB214B" w:rsidRPr="00191570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</w:pPr>
      <w:r w:rsidRPr="009F3742">
        <w:rPr>
          <w:rFonts w:ascii="Times New Roman" w:eastAsia="Times New Roman" w:hAnsi="Times New Roman" w:cs="Times New Roman"/>
          <w:b/>
          <w:color w:val="auto"/>
          <w:sz w:val="28"/>
          <w:szCs w:val="28"/>
          <w:bdr w:val="none" w:sz="0" w:space="0" w:color="auto"/>
        </w:rPr>
        <w:t xml:space="preserve">Step 2: </w:t>
      </w:r>
    </w:p>
    <w:p w14:paraId="56352D1B" w14:textId="5C23D0F6" w:rsidR="000E0DB4" w:rsidRPr="004564E8" w:rsidRDefault="000E0DB4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</w:t>
      </w:r>
      <w:r>
        <w:rPr>
          <w:rFonts w:ascii="Times New Roman" w:eastAsia="Times New Roman" w:hAnsi="Times New Roman" w:cs="Times New Roman"/>
          <w:b/>
        </w:rPr>
        <w:t>3</w:t>
      </w:r>
      <w:r w:rsidRPr="00191570">
        <w:rPr>
          <w:rFonts w:ascii="Times New Roman" w:eastAsia="Times New Roman" w:hAnsi="Times New Roman" w:cs="Times New Roman"/>
          <w:b/>
        </w:rPr>
        <w:t xml:space="preserve"> – Full Model comprising 2-way interaction between predictors</w:t>
      </w:r>
    </w:p>
    <w:p w14:paraId="511036DB" w14:textId="09F29856" w:rsidR="000E0DB4" w:rsidRDefault="000E0DB4" w:rsidP="000E0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del 3 = </w:t>
      </w:r>
      <w:proofErr w:type="spellStart"/>
      <w:r>
        <w:rPr>
          <w:rFonts w:ascii="Times New Roman" w:eastAsia="Times New Roman" w:hAnsi="Times New Roman" w:cs="Times New Roman"/>
        </w:rPr>
        <w:t>lm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ToM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~ </w:t>
      </w:r>
      <w:r>
        <w:rPr>
          <w:rFonts w:ascii="Times New Roman" w:eastAsia="Times New Roman" w:hAnsi="Times New Roman" w:cs="Times New Roman"/>
        </w:rPr>
        <w:t xml:space="preserve">(FC + Affect Index)^2 + </w:t>
      </w:r>
    </w:p>
    <w:p w14:paraId="7615456C" w14:textId="77777777" w:rsidR="000E0DB4" w:rsidRDefault="000E0DB4" w:rsidP="000E0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Population + </w:t>
      </w:r>
      <w:proofErr w:type="spellStart"/>
      <w:r>
        <w:rPr>
          <w:rFonts w:ascii="Times New Roman" w:eastAsia="Times New Roman" w:hAnsi="Times New Roman" w:cs="Times New Roman"/>
        </w:rPr>
        <w:t>z.Age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</w:rPr>
        <w:t xml:space="preserve">+ </w:t>
      </w:r>
      <w:proofErr w:type="spellStart"/>
      <w:r w:rsidRPr="00685532">
        <w:rPr>
          <w:rFonts w:ascii="Times New Roman" w:eastAsia="Times New Roman" w:hAnsi="Times New Roman" w:cs="Times New Roman"/>
        </w:rPr>
        <w:t>z.Sex</w:t>
      </w:r>
      <w:proofErr w:type="spellEnd"/>
      <w:r>
        <w:rPr>
          <w:rFonts w:ascii="Times New Roman" w:eastAsia="Times New Roman" w:hAnsi="Times New Roman" w:cs="Times New Roman"/>
        </w:rPr>
        <w:t xml:space="preserve"> +</w:t>
      </w:r>
    </w:p>
    <w:p w14:paraId="29154695" w14:textId="344DB3E9" w:rsidR="000E0DB4" w:rsidRPr="00685532" w:rsidRDefault="000E0DB4" w:rsidP="000E0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</w:t>
      </w:r>
      <w:r w:rsidRPr="00685532">
        <w:rPr>
          <w:rFonts w:ascii="Times New Roman" w:eastAsia="Times New Roman" w:hAnsi="Times New Roman" w:cs="Times New Roman"/>
        </w:rPr>
        <w:t>(1</w:t>
      </w:r>
      <w:r>
        <w:rPr>
          <w:rFonts w:ascii="Times New Roman" w:eastAsia="Times New Roman" w:hAnsi="Times New Roman" w:cs="Times New Roman"/>
        </w:rPr>
        <w:t xml:space="preserve"> | </w:t>
      </w:r>
      <w:r w:rsidRPr="00685532">
        <w:rPr>
          <w:rFonts w:ascii="Times New Roman" w:eastAsia="Times New Roman" w:hAnsi="Times New Roman" w:cs="Times New Roman"/>
        </w:rPr>
        <w:t>Dyad)</w:t>
      </w:r>
      <w:r>
        <w:rPr>
          <w:rFonts w:ascii="Times New Roman" w:eastAsia="Times New Roman" w:hAnsi="Times New Roman" w:cs="Times New Roman"/>
        </w:rPr>
        <w:t xml:space="preserve"> </w:t>
      </w:r>
      <w:r w:rsidR="003D27BD">
        <w:rPr>
          <w:rFonts w:ascii="Times New Roman" w:eastAsia="Times New Roman" w:hAnsi="Times New Roman" w:cs="Times New Roman"/>
        </w:rPr>
        <w:tab/>
        <w:t>)</w:t>
      </w:r>
    </w:p>
    <w:p w14:paraId="30418FD5" w14:textId="77777777" w:rsidR="000E0DB4" w:rsidRDefault="000E0DB4" w:rsidP="000E0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</w:p>
    <w:p w14:paraId="5E379FB7" w14:textId="77777777" w:rsidR="000E0DB4" w:rsidRPr="00753F7A" w:rsidRDefault="000E0DB4" w:rsidP="000E0D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 of Predictors: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289"/>
        <w:gridCol w:w="1290"/>
        <w:gridCol w:w="1290"/>
      </w:tblGrid>
      <w:tr w:rsidR="000E0DB4" w14:paraId="75AB2A70" w14:textId="77777777" w:rsidTr="00895D39">
        <w:trPr>
          <w:trHeight w:val="304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16F7184F" w14:textId="77777777" w:rsidR="000E0DB4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06C4699" w14:textId="77777777" w:rsidR="000E0DB4" w:rsidRPr="006970FA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4DD2263" w14:textId="77777777" w:rsidR="000E0DB4" w:rsidRPr="006970FA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27D22C1" w14:textId="77777777" w:rsidR="000E0DB4" w:rsidRPr="006970FA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0E0DB4" w14:paraId="0B0011B0" w14:textId="77777777" w:rsidTr="00895D39">
        <w:trPr>
          <w:trHeight w:val="113"/>
        </w:trPr>
        <w:tc>
          <w:tcPr>
            <w:tcW w:w="2609" w:type="dxa"/>
            <w:tcBorders>
              <w:bottom w:val="single" w:sz="4" w:space="0" w:color="auto"/>
            </w:tcBorders>
          </w:tcPr>
          <w:p w14:paraId="766AFF37" w14:textId="70C6F3C0" w:rsidR="000E0DB4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*Affect Index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1CDCFE1" w14:textId="01291773" w:rsidR="000E0DB4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4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FAC979F" w14:textId="77777777" w:rsidR="000E0DB4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B418109" w14:textId="78CA151A" w:rsidR="000E0DB4" w:rsidRDefault="000E0DB4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526</w:t>
            </w:r>
          </w:p>
        </w:tc>
      </w:tr>
    </w:tbl>
    <w:p w14:paraId="40354E71" w14:textId="7B987868" w:rsidR="000E0DB4" w:rsidRDefault="000E0DB4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</w:p>
    <w:p w14:paraId="235038A0" w14:textId="77777777" w:rsidR="000E0DB4" w:rsidRDefault="000E0DB4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</w:p>
    <w:p w14:paraId="14A68E5A" w14:textId="3CBFD923" w:rsidR="004D0423" w:rsidRPr="004564E8" w:rsidRDefault="004D0423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</w:t>
      </w:r>
      <w:r w:rsidR="00191570">
        <w:rPr>
          <w:rFonts w:ascii="Times New Roman" w:eastAsia="Times New Roman" w:hAnsi="Times New Roman" w:cs="Times New Roman"/>
          <w:b/>
        </w:rPr>
        <w:t>3</w:t>
      </w:r>
      <w:r w:rsidRPr="00191570">
        <w:rPr>
          <w:rFonts w:ascii="Times New Roman" w:eastAsia="Times New Roman" w:hAnsi="Times New Roman" w:cs="Times New Roman"/>
          <w:b/>
        </w:rPr>
        <w:t xml:space="preserve"> – </w:t>
      </w:r>
      <w:r w:rsidR="000E0DB4">
        <w:rPr>
          <w:rFonts w:ascii="Times New Roman" w:eastAsia="Times New Roman" w:hAnsi="Times New Roman" w:cs="Times New Roman"/>
          <w:b/>
        </w:rPr>
        <w:t>Reduced Model comprising MEs of predictors</w:t>
      </w:r>
    </w:p>
    <w:p w14:paraId="7E8D4FD8" w14:textId="21FC03A0" w:rsidR="00191570" w:rsidRDefault="004D0423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3</w:t>
      </w:r>
      <w:r w:rsidR="004564E8">
        <w:rPr>
          <w:rFonts w:ascii="Times New Roman" w:eastAsia="Times New Roman" w:hAnsi="Times New Roman" w:cs="Times New Roman"/>
        </w:rPr>
        <w:t>_Subsamples</w:t>
      </w:r>
      <w:r>
        <w:rPr>
          <w:rFonts w:ascii="Times New Roman" w:eastAsia="Times New Roman" w:hAnsi="Times New Roman" w:cs="Times New Roman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</w:rPr>
        <w:t>lm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85532"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ToM</w:t>
      </w:r>
      <w:proofErr w:type="spellEnd"/>
      <w:r w:rsidRPr="00685532">
        <w:rPr>
          <w:rFonts w:ascii="Times New Roman" w:eastAsia="Times New Roman" w:hAnsi="Times New Roman" w:cs="Times New Roman"/>
        </w:rPr>
        <w:t xml:space="preserve"> ~ </w:t>
      </w:r>
      <w:r>
        <w:rPr>
          <w:rFonts w:ascii="Times New Roman" w:eastAsia="Times New Roman" w:hAnsi="Times New Roman" w:cs="Times New Roman"/>
        </w:rPr>
        <w:t xml:space="preserve">FC + Affect Index </w:t>
      </w:r>
      <w:r w:rsidR="009F3742">
        <w:rPr>
          <w:rFonts w:ascii="Times New Roman" w:eastAsia="Times New Roman" w:hAnsi="Times New Roman" w:cs="Times New Roman"/>
        </w:rPr>
        <w:t xml:space="preserve">+ </w:t>
      </w:r>
    </w:p>
    <w:p w14:paraId="779FC8A7" w14:textId="346A742A" w:rsidR="004D0423" w:rsidRDefault="00191570" w:rsidP="001915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</w:t>
      </w:r>
      <w:proofErr w:type="spellStart"/>
      <w:r w:rsidR="009F3742">
        <w:rPr>
          <w:rFonts w:ascii="Times New Roman" w:eastAsia="Times New Roman" w:hAnsi="Times New Roman" w:cs="Times New Roman"/>
        </w:rPr>
        <w:t>z.Age</w:t>
      </w:r>
      <w:proofErr w:type="spellEnd"/>
      <w:r w:rsidR="004D0423" w:rsidRPr="00685532"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</w:rPr>
        <w:t xml:space="preserve">+ </w:t>
      </w:r>
      <w:proofErr w:type="spellStart"/>
      <w:r w:rsidR="004D0423" w:rsidRPr="00685532">
        <w:rPr>
          <w:rFonts w:ascii="Times New Roman" w:eastAsia="Times New Roman" w:hAnsi="Times New Roman" w:cs="Times New Roman"/>
        </w:rPr>
        <w:t>z.Sex</w:t>
      </w:r>
      <w:proofErr w:type="spellEnd"/>
      <w:r w:rsidR="007553B1">
        <w:rPr>
          <w:rFonts w:ascii="Times New Roman" w:eastAsia="Times New Roman" w:hAnsi="Times New Roman" w:cs="Times New Roman"/>
        </w:rPr>
        <w:t xml:space="preserve"> </w:t>
      </w:r>
      <w:r w:rsidR="004D0423">
        <w:rPr>
          <w:rFonts w:ascii="Times New Roman" w:eastAsia="Times New Roman" w:hAnsi="Times New Roman" w:cs="Times New Roman"/>
        </w:rPr>
        <w:t>+</w:t>
      </w:r>
    </w:p>
    <w:p w14:paraId="47E19CBD" w14:textId="09B7F3E4" w:rsidR="004D0423" w:rsidRPr="00685532" w:rsidRDefault="00191570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</w:t>
      </w:r>
      <w:r w:rsidR="004D0423" w:rsidRPr="00685532">
        <w:rPr>
          <w:rFonts w:ascii="Times New Roman" w:eastAsia="Times New Roman" w:hAnsi="Times New Roman" w:cs="Times New Roman"/>
        </w:rPr>
        <w:t>(1</w:t>
      </w:r>
      <w:r w:rsidR="004D0423">
        <w:rPr>
          <w:rFonts w:ascii="Times New Roman" w:eastAsia="Times New Roman" w:hAnsi="Times New Roman" w:cs="Times New Roman"/>
        </w:rPr>
        <w:t xml:space="preserve"> | </w:t>
      </w:r>
      <w:r w:rsidR="004D0423" w:rsidRPr="00685532">
        <w:rPr>
          <w:rFonts w:ascii="Times New Roman" w:eastAsia="Times New Roman" w:hAnsi="Times New Roman" w:cs="Times New Roman"/>
        </w:rPr>
        <w:t>Dyad)</w:t>
      </w:r>
      <w:r w:rsidR="004D0423">
        <w:rPr>
          <w:rFonts w:ascii="Times New Roman" w:eastAsia="Times New Roman" w:hAnsi="Times New Roman" w:cs="Times New Roman"/>
        </w:rPr>
        <w:t xml:space="preserve"> </w:t>
      </w:r>
      <w:r w:rsidR="003D27BD">
        <w:rPr>
          <w:rFonts w:ascii="Times New Roman" w:eastAsia="Times New Roman" w:hAnsi="Times New Roman" w:cs="Times New Roman"/>
        </w:rPr>
        <w:tab/>
        <w:t>)</w:t>
      </w:r>
    </w:p>
    <w:p w14:paraId="3546D20E" w14:textId="77777777" w:rsidR="004D0423" w:rsidRDefault="004D0423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</w:p>
    <w:p w14:paraId="78F5434A" w14:textId="77777777" w:rsidR="004D0423" w:rsidRPr="00753F7A" w:rsidRDefault="004D0423" w:rsidP="004D04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 w:rsidRPr="00753F7A">
        <w:rPr>
          <w:rFonts w:ascii="Times New Roman" w:eastAsia="Times New Roman" w:hAnsi="Times New Roman" w:cs="Times New Roman"/>
          <w:b/>
          <w:i/>
        </w:rPr>
        <w:t>Fixed Effects of Predictors: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289"/>
        <w:gridCol w:w="1290"/>
        <w:gridCol w:w="1290"/>
      </w:tblGrid>
      <w:tr w:rsidR="004D0423" w14:paraId="02C0598F" w14:textId="77777777" w:rsidTr="00895D39">
        <w:trPr>
          <w:trHeight w:val="304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742376C6" w14:textId="77777777" w:rsidR="004D0423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F9084BE" w14:textId="77777777" w:rsidR="004D0423" w:rsidRPr="006970FA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6411569" w14:textId="77777777" w:rsidR="004D0423" w:rsidRPr="006970FA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9DF334F" w14:textId="77777777" w:rsidR="004D0423" w:rsidRPr="006970FA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4D0423" w14:paraId="06513318" w14:textId="77777777" w:rsidTr="00191570">
        <w:trPr>
          <w:trHeight w:val="304"/>
        </w:trPr>
        <w:tc>
          <w:tcPr>
            <w:tcW w:w="2609" w:type="dxa"/>
          </w:tcPr>
          <w:p w14:paraId="2838802B" w14:textId="551457E5" w:rsidR="004D0423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289" w:type="dxa"/>
          </w:tcPr>
          <w:p w14:paraId="1A99B476" w14:textId="6EDA9A49" w:rsidR="004D0423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02</w:t>
            </w:r>
          </w:p>
        </w:tc>
        <w:tc>
          <w:tcPr>
            <w:tcW w:w="1290" w:type="dxa"/>
          </w:tcPr>
          <w:p w14:paraId="15ACDE3F" w14:textId="536280CC" w:rsidR="004D0423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23D6E663" w14:textId="62D7DAE0" w:rsidR="004D0423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9F374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="009F3742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4D0423" w14:paraId="1B66E8E1" w14:textId="77777777" w:rsidTr="00191570">
        <w:trPr>
          <w:trHeight w:val="113"/>
        </w:trPr>
        <w:tc>
          <w:tcPr>
            <w:tcW w:w="2609" w:type="dxa"/>
            <w:tcBorders>
              <w:bottom w:val="single" w:sz="4" w:space="0" w:color="auto"/>
            </w:tcBorders>
          </w:tcPr>
          <w:p w14:paraId="7421CC00" w14:textId="18A8EADC" w:rsidR="004D0423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F9C0340" w14:textId="01C14758" w:rsidR="004D0423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742">
              <w:rPr>
                <w:rFonts w:ascii="Times New Roman" w:eastAsia="Times New Roman" w:hAnsi="Times New Roman" w:cs="Times New Roman"/>
              </w:rPr>
              <w:t>7.6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F3593C7" w14:textId="7EF47EB5" w:rsidR="004D0423" w:rsidRDefault="009F3742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57317DA" w14:textId="3039A99C" w:rsidR="004D0423" w:rsidRDefault="004D0423" w:rsidP="00895D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="009F3742">
              <w:rPr>
                <w:rFonts w:ascii="Times New Roman" w:eastAsia="Times New Roman" w:hAnsi="Times New Roman" w:cs="Times New Roman"/>
              </w:rPr>
              <w:t xml:space="preserve"> .006</w:t>
            </w:r>
          </w:p>
        </w:tc>
      </w:tr>
    </w:tbl>
    <w:p w14:paraId="1BBB45F2" w14:textId="1C845414" w:rsidR="009F3742" w:rsidRDefault="009F3742" w:rsidP="00BB21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C51A27D" w14:textId="77777777" w:rsidR="00BB214B" w:rsidRPr="00F81A0A" w:rsidRDefault="00BB214B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5A57DBBF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38C964F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B7034C5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1D575FE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EBBE3E8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F89D37B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A6B2205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3559BA2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FCD7933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CCA3BC0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5EC4395" w14:textId="28AF6BE0" w:rsidR="004564E8" w:rsidRPr="007553B1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553B1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Step 3: </w:t>
      </w:r>
    </w:p>
    <w:p w14:paraId="03E99AB3" w14:textId="4827DFC1" w:rsidR="004564E8" w:rsidRPr="00191570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</w:rPr>
      </w:pPr>
      <w:r w:rsidRPr="00191570">
        <w:rPr>
          <w:rFonts w:ascii="Times New Roman" w:eastAsia="Times New Roman" w:hAnsi="Times New Roman" w:cs="Times New Roman"/>
          <w:b/>
        </w:rPr>
        <w:t xml:space="preserve">Model </w:t>
      </w:r>
      <w:r>
        <w:rPr>
          <w:rFonts w:ascii="Times New Roman" w:eastAsia="Times New Roman" w:hAnsi="Times New Roman" w:cs="Times New Roman"/>
          <w:b/>
        </w:rPr>
        <w:t>3</w:t>
      </w:r>
      <w:r w:rsidRPr="00191570">
        <w:rPr>
          <w:rFonts w:ascii="Times New Roman" w:eastAsia="Times New Roman" w:hAnsi="Times New Roman" w:cs="Times New Roman"/>
          <w:b/>
        </w:rPr>
        <w:t xml:space="preserve"> – </w:t>
      </w:r>
      <w:r>
        <w:rPr>
          <w:rFonts w:ascii="Times New Roman" w:eastAsia="Times New Roman" w:hAnsi="Times New Roman" w:cs="Times New Roman"/>
          <w:b/>
        </w:rPr>
        <w:t>Separate Analyses per Subsample</w:t>
      </w:r>
    </w:p>
    <w:p w14:paraId="2F943D84" w14:textId="77777777" w:rsidR="007F0ABD" w:rsidRPr="00F81A0A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6508BFA0" w14:textId="77777777" w:rsidR="007F0ABD" w:rsidRP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6DF88A15" w14:textId="77777777" w:rsidR="004564E8" w:rsidRPr="00753F7A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German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4564E8" w14:paraId="30F60EEE" w14:textId="77777777" w:rsidTr="003D27B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2D63E8A" w14:textId="77777777" w:rsidR="004564E8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02A182A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9EDC99E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25C7B62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4564E8" w14:paraId="57C695B3" w14:textId="77777777" w:rsidTr="003D27BD">
        <w:tc>
          <w:tcPr>
            <w:tcW w:w="2337" w:type="dxa"/>
          </w:tcPr>
          <w:p w14:paraId="6AA7A05F" w14:textId="50A866D9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155" w:type="dxa"/>
          </w:tcPr>
          <w:p w14:paraId="3BC03A2C" w14:textId="43B22BBC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60</w:t>
            </w:r>
          </w:p>
        </w:tc>
        <w:tc>
          <w:tcPr>
            <w:tcW w:w="1156" w:type="dxa"/>
          </w:tcPr>
          <w:p w14:paraId="588485C5" w14:textId="540DBBCA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6F0CC3F6" w14:textId="26B25897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107</w:t>
            </w:r>
          </w:p>
        </w:tc>
      </w:tr>
      <w:tr w:rsidR="004564E8" w14:paraId="38C255DE" w14:textId="77777777" w:rsidTr="003D27BD">
        <w:tc>
          <w:tcPr>
            <w:tcW w:w="2337" w:type="dxa"/>
            <w:tcBorders>
              <w:bottom w:val="single" w:sz="4" w:space="0" w:color="auto"/>
            </w:tcBorders>
          </w:tcPr>
          <w:p w14:paraId="7869CC11" w14:textId="12ED3C23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DC6926D" w14:textId="5ACDE11B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5.4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5EC28F5" w14:textId="26C0F9BF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FEBEBD0" w14:textId="307A2431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20</w:t>
            </w:r>
          </w:p>
        </w:tc>
      </w:tr>
    </w:tbl>
    <w:p w14:paraId="1264EE2F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5122DF5" w14:textId="77777777" w:rsidR="004564E8" w:rsidRPr="00753F7A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Hai||om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4564E8" w14:paraId="4F7D27C6" w14:textId="77777777" w:rsidTr="003D27B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579E246" w14:textId="77777777" w:rsidR="004564E8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0FEA8235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291D883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02BE857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4564E8" w14:paraId="7E0E1720" w14:textId="77777777" w:rsidTr="003D27BD">
        <w:tc>
          <w:tcPr>
            <w:tcW w:w="2337" w:type="dxa"/>
          </w:tcPr>
          <w:p w14:paraId="0F6BAC6D" w14:textId="0A349E2B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155" w:type="dxa"/>
          </w:tcPr>
          <w:p w14:paraId="30C28EBE" w14:textId="05D81700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02</w:t>
            </w:r>
          </w:p>
        </w:tc>
        <w:tc>
          <w:tcPr>
            <w:tcW w:w="1156" w:type="dxa"/>
          </w:tcPr>
          <w:p w14:paraId="32EACAE4" w14:textId="19F8EFBC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74766BAF" w14:textId="0C767464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82</w:t>
            </w:r>
          </w:p>
        </w:tc>
      </w:tr>
      <w:tr w:rsidR="004564E8" w14:paraId="0846DAC2" w14:textId="77777777" w:rsidTr="003D27BD">
        <w:tc>
          <w:tcPr>
            <w:tcW w:w="2337" w:type="dxa"/>
            <w:tcBorders>
              <w:bottom w:val="single" w:sz="4" w:space="0" w:color="auto"/>
            </w:tcBorders>
          </w:tcPr>
          <w:p w14:paraId="7D9A1EE2" w14:textId="5B743981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C9FB279" w14:textId="6063FDAA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7.6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58E94DD" w14:textId="6D9AF502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9F1B202" w14:textId="260F9548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06</w:t>
            </w:r>
          </w:p>
        </w:tc>
      </w:tr>
    </w:tbl>
    <w:p w14:paraId="21430AC3" w14:textId="77777777" w:rsidR="004564E8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4009CDB" w14:textId="77777777" w:rsidR="004564E8" w:rsidRPr="00753F7A" w:rsidRDefault="004564E8" w:rsidP="004564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b/>
          <w:i/>
        </w:rPr>
      </w:pPr>
      <w:proofErr w:type="spellStart"/>
      <w:r>
        <w:rPr>
          <w:rFonts w:ascii="Times New Roman" w:eastAsia="Times New Roman" w:hAnsi="Times New Roman" w:cs="Times New Roman"/>
          <w:b/>
          <w:i/>
        </w:rPr>
        <w:t>Ovambo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Subsample: </w:t>
      </w:r>
      <w:r w:rsidRPr="00753F7A">
        <w:rPr>
          <w:rFonts w:ascii="Times New Roman" w:eastAsia="Times New Roman" w:hAnsi="Times New Roman" w:cs="Times New Roman"/>
          <w:b/>
          <w:i/>
        </w:rPr>
        <w:t>Fixed Effects of Predi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155"/>
        <w:gridCol w:w="1156"/>
        <w:gridCol w:w="1156"/>
      </w:tblGrid>
      <w:tr w:rsidR="004564E8" w14:paraId="43EFE5D8" w14:textId="77777777" w:rsidTr="003D27B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68E3202" w14:textId="77777777" w:rsidR="004564E8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58215642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970FA">
              <w:rPr>
                <w:rFonts w:ascii="Times New Roman" w:eastAsia="Times New Roman" w:hAnsi="Times New Roman" w:cs="Times New Roman"/>
                <w:b/>
              </w:rPr>
              <w:t>LR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1F71286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970FA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E8E4B69" w14:textId="77777777" w:rsidR="004564E8" w:rsidRPr="006970FA" w:rsidRDefault="004564E8" w:rsidP="003D27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</w:t>
            </w:r>
            <w:r w:rsidRPr="006970F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4564E8" w14:paraId="43F8E01F" w14:textId="77777777" w:rsidTr="003D27BD">
        <w:tc>
          <w:tcPr>
            <w:tcW w:w="2337" w:type="dxa"/>
          </w:tcPr>
          <w:p w14:paraId="65515C1E" w14:textId="2BAEFA5C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155" w:type="dxa"/>
          </w:tcPr>
          <w:p w14:paraId="7D47E421" w14:textId="66245CF4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02</w:t>
            </w:r>
          </w:p>
        </w:tc>
        <w:tc>
          <w:tcPr>
            <w:tcW w:w="1156" w:type="dxa"/>
          </w:tcPr>
          <w:p w14:paraId="4A07C225" w14:textId="03495BB3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26AFDE88" w14:textId="794C7A58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82</w:t>
            </w:r>
          </w:p>
        </w:tc>
      </w:tr>
      <w:tr w:rsidR="004564E8" w14:paraId="6A02D4BB" w14:textId="77777777" w:rsidTr="003D27BD">
        <w:tc>
          <w:tcPr>
            <w:tcW w:w="2337" w:type="dxa"/>
            <w:tcBorders>
              <w:bottom w:val="single" w:sz="4" w:space="0" w:color="auto"/>
            </w:tcBorders>
          </w:tcPr>
          <w:p w14:paraId="3DBAE180" w14:textId="0DB55C41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ect Index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569B5FB" w14:textId="1151C3EC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7.6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37726CB" w14:textId="113D1CAA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D17ED9A" w14:textId="2ECBC313" w:rsidR="004564E8" w:rsidRDefault="004564E8" w:rsidP="00456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.006</w:t>
            </w:r>
          </w:p>
        </w:tc>
      </w:tr>
    </w:tbl>
    <w:p w14:paraId="1BAC52B1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3CED038D" w14:textId="77777777" w:rsidR="00F81A0A" w:rsidRDefault="00F81A0A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14:paraId="6BAE1B5A" w14:textId="77777777" w:rsidR="001F088F" w:rsidRPr="001F088F" w:rsidRDefault="001F088F" w:rsidP="001F088F">
      <w:pPr>
        <w:spacing w:line="276" w:lineRule="auto"/>
        <w:rPr>
          <w:rFonts w:ascii="Times New Roman" w:hAnsi="Times New Roman" w:cs="Times New Roman"/>
        </w:rPr>
      </w:pPr>
    </w:p>
    <w:sectPr w:rsidR="001F088F" w:rsidRPr="001F088F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T Sans">
    <w:altName w:val="Arial"/>
    <w:charset w:val="4D"/>
    <w:family w:val="swiss"/>
    <w:pitch w:val="variable"/>
    <w:sig w:usb0="A00002EF" w:usb1="5000204B" w:usb2="00000000" w:usb3="00000000" w:csb0="000000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30912"/>
    <w:multiLevelType w:val="multilevel"/>
    <w:tmpl w:val="E1E6F3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5F10DD3"/>
    <w:multiLevelType w:val="multilevel"/>
    <w:tmpl w:val="271A828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ED"/>
    <w:rsid w:val="000E0DB4"/>
    <w:rsid w:val="00141D12"/>
    <w:rsid w:val="00191570"/>
    <w:rsid w:val="00197DEE"/>
    <w:rsid w:val="001C2367"/>
    <w:rsid w:val="001D22EC"/>
    <w:rsid w:val="001F088F"/>
    <w:rsid w:val="00201753"/>
    <w:rsid w:val="002C16ED"/>
    <w:rsid w:val="003640CA"/>
    <w:rsid w:val="003D27BD"/>
    <w:rsid w:val="004564E8"/>
    <w:rsid w:val="004D0423"/>
    <w:rsid w:val="00530BB9"/>
    <w:rsid w:val="006417ED"/>
    <w:rsid w:val="00684360"/>
    <w:rsid w:val="00685532"/>
    <w:rsid w:val="006970FA"/>
    <w:rsid w:val="00753F7A"/>
    <w:rsid w:val="007553B1"/>
    <w:rsid w:val="007A3333"/>
    <w:rsid w:val="007F0ABD"/>
    <w:rsid w:val="00895D39"/>
    <w:rsid w:val="00945E7F"/>
    <w:rsid w:val="00984A6F"/>
    <w:rsid w:val="009F3742"/>
    <w:rsid w:val="00A33F51"/>
    <w:rsid w:val="00B82619"/>
    <w:rsid w:val="00BB214B"/>
    <w:rsid w:val="00BC201A"/>
    <w:rsid w:val="00CE3951"/>
    <w:rsid w:val="00D942A8"/>
    <w:rsid w:val="00F14687"/>
    <w:rsid w:val="00F21C3F"/>
    <w:rsid w:val="00F412C8"/>
    <w:rsid w:val="00F8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D608"/>
  <w15:chartTrackingRefBased/>
  <w15:docId w15:val="{919E658F-4656-7044-8BE9-FE7CB972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2367"/>
    <w:pPr>
      <w:keepNext/>
      <w:keepLines/>
      <w:numPr>
        <w:numId w:val="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  <w:ind w:left="360" w:hanging="360"/>
      <w:jc w:val="both"/>
      <w:outlineLvl w:val="0"/>
    </w:pPr>
    <w:rPr>
      <w:rFonts w:ascii="PT Serif" w:eastAsiaTheme="majorEastAsia" w:hAnsi="PT Serif" w:cstheme="majorBidi"/>
      <w:b/>
      <w:color w:val="000000" w:themeColor="text1"/>
      <w:sz w:val="40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367"/>
    <w:pPr>
      <w:keepNext/>
      <w:keepLines/>
      <w:numPr>
        <w:ilvl w:val="1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Heading1"/>
    <w:autoRedefine/>
    <w:qFormat/>
    <w:rsid w:val="001C2367"/>
    <w:rPr>
      <w:rFonts w:ascii="PT Sans" w:hAnsi="PT Sans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1C2367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Heading2"/>
    <w:autoRedefine/>
    <w:qFormat/>
    <w:rsid w:val="001C2367"/>
    <w:pPr>
      <w:spacing w:line="480" w:lineRule="auto"/>
      <w:jc w:val="both"/>
    </w:pPr>
    <w:rPr>
      <w:rFonts w:ascii="PT Sans" w:hAnsi="PT Sans"/>
      <w:b/>
      <w:color w:val="000000" w:themeColor="text1"/>
      <w:sz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3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ormatvorlage3">
    <w:name w:val="Formatvorlage3"/>
    <w:basedOn w:val="Heading2"/>
    <w:autoRedefine/>
    <w:qFormat/>
    <w:rsid w:val="001C2367"/>
    <w:pPr>
      <w:spacing w:line="480" w:lineRule="auto"/>
      <w:jc w:val="both"/>
    </w:pPr>
    <w:rPr>
      <w:rFonts w:ascii="PT Serif" w:hAnsi="PT Serif"/>
      <w:b/>
      <w:color w:val="000000" w:themeColor="text1"/>
      <w:sz w:val="32"/>
      <w:lang w:val="en-US" w:eastAsia="de-DE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paragraph" w:styleId="CommentText">
    <w:name w:val="annotation text"/>
    <w:link w:val="CommentTextChar"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6417ED"/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417E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ED"/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de-DE"/>
    </w:rPr>
  </w:style>
  <w:style w:type="paragraph" w:customStyle="1" w:styleId="Default">
    <w:name w:val="Default"/>
    <w:rsid w:val="006417E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697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7</Pages>
  <Words>672</Words>
  <Characters>383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chn off29</cp:lastModifiedBy>
  <cp:revision>2</cp:revision>
  <dcterms:created xsi:type="dcterms:W3CDTF">2020-02-20T08:02:00Z</dcterms:created>
  <dcterms:modified xsi:type="dcterms:W3CDTF">2020-11-12T15:28:00Z</dcterms:modified>
</cp:coreProperties>
</file>